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93A" w:rsidRPr="00F5293A" w:rsidRDefault="00F5293A">
      <w:pPr>
        <w:rPr>
          <w:b/>
        </w:rPr>
      </w:pPr>
      <w:bookmarkStart w:id="0" w:name="_GoBack"/>
      <w:bookmarkEnd w:id="0"/>
      <w:r w:rsidRPr="00F5293A">
        <w:rPr>
          <w:b/>
        </w:rPr>
        <w:t>Contents of Supplementary information</w:t>
      </w:r>
    </w:p>
    <w:p w:rsidR="00F5293A" w:rsidRDefault="00F5293A" w:rsidP="0023221D">
      <w:r>
        <w:t xml:space="preserve">Table S 1.  Arithmetic mean (AM), (standard deviation), </w:t>
      </w:r>
      <w:r w:rsidRPr="006967FA">
        <w:t>median</w:t>
      </w:r>
      <w:r>
        <w:t xml:space="preserve"> (min-max), </w:t>
      </w:r>
      <w:r w:rsidRPr="00087B0A">
        <w:t>and</w:t>
      </w:r>
      <w:r>
        <w:rPr>
          <w:b/>
        </w:rPr>
        <w:t xml:space="preserve"> </w:t>
      </w:r>
      <w:r w:rsidRPr="009952B8">
        <w:t>geometric mean</w:t>
      </w:r>
      <w:r>
        <w:t xml:space="preserve"> (GM) </w:t>
      </w:r>
      <w:r w:rsidRPr="00E557E6">
        <w:t xml:space="preserve">of </w:t>
      </w:r>
      <w:r w:rsidR="00CA0986">
        <w:t>measured pollutants,</w:t>
      </w:r>
      <w:r>
        <w:rPr>
          <w:rFonts w:cstheme="minorHAnsi"/>
        </w:rPr>
        <w:t xml:space="preserve"> </w:t>
      </w:r>
      <w:r>
        <w:t>O</w:t>
      </w:r>
      <w:r w:rsidRPr="00031E01">
        <w:rPr>
          <w:vertAlign w:val="subscript"/>
        </w:rPr>
        <w:t>3</w:t>
      </w:r>
      <w:r w:rsidRPr="00E557E6">
        <w:t>/NO</w:t>
      </w:r>
      <w:r w:rsidRPr="00E557E6">
        <w:rPr>
          <w:vertAlign w:val="subscript"/>
        </w:rPr>
        <w:t>2</w:t>
      </w:r>
      <w:r>
        <w:t xml:space="preserve"> </w:t>
      </w:r>
      <w:r w:rsidR="00906F63">
        <w:t>and NO</w:t>
      </w:r>
      <w:r w:rsidR="00906F63">
        <w:rPr>
          <w:vertAlign w:val="subscript"/>
        </w:rPr>
        <w:t>2</w:t>
      </w:r>
      <w:r w:rsidR="00906F63">
        <w:t>/NO</w:t>
      </w:r>
      <w:r w:rsidR="00906F63">
        <w:rPr>
          <w:vertAlign w:val="subscript"/>
        </w:rPr>
        <w:t xml:space="preserve">x </w:t>
      </w:r>
      <w:r w:rsidR="00906F63">
        <w:t xml:space="preserve">ratios  </w:t>
      </w:r>
      <w:r w:rsidRPr="00E557E6">
        <w:t>in different environments for all m</w:t>
      </w:r>
      <w:r w:rsidR="0023221D">
        <w:t xml:space="preserve">easurements in Malmö. </w:t>
      </w:r>
    </w:p>
    <w:p w:rsidR="00F5293A" w:rsidRDefault="00F5293A" w:rsidP="00F5293A">
      <w:r>
        <w:t xml:space="preserve">Table S 2. Arithmetic mean (AM), (standard deviation), </w:t>
      </w:r>
      <w:r w:rsidRPr="006967FA">
        <w:t>median</w:t>
      </w:r>
      <w:r>
        <w:t xml:space="preserve"> (min-max), </w:t>
      </w:r>
      <w:r w:rsidRPr="00087B0A">
        <w:t>and</w:t>
      </w:r>
      <w:r>
        <w:rPr>
          <w:b/>
        </w:rPr>
        <w:t xml:space="preserve"> </w:t>
      </w:r>
      <w:r w:rsidRPr="009952B8">
        <w:t>geometric mean</w:t>
      </w:r>
      <w:r>
        <w:t xml:space="preserve"> (GM) </w:t>
      </w:r>
      <w:r w:rsidR="005A49E6">
        <w:t>of</w:t>
      </w:r>
      <w:r w:rsidR="00CA0986" w:rsidRPr="00E557E6">
        <w:t xml:space="preserve"> </w:t>
      </w:r>
      <w:r w:rsidR="00E50C2F">
        <w:t>measured pollutants,</w:t>
      </w:r>
      <w:r w:rsidR="00E50C2F">
        <w:rPr>
          <w:rFonts w:cstheme="minorHAnsi"/>
        </w:rPr>
        <w:t xml:space="preserve"> </w:t>
      </w:r>
      <w:r w:rsidR="00E50C2F">
        <w:t>O</w:t>
      </w:r>
      <w:r w:rsidR="00E50C2F" w:rsidRPr="00031E01">
        <w:rPr>
          <w:vertAlign w:val="subscript"/>
        </w:rPr>
        <w:t>3</w:t>
      </w:r>
      <w:r w:rsidR="00E50C2F" w:rsidRPr="00E557E6">
        <w:t>/NO</w:t>
      </w:r>
      <w:r w:rsidR="00E50C2F" w:rsidRPr="00E557E6">
        <w:rPr>
          <w:vertAlign w:val="subscript"/>
        </w:rPr>
        <w:t>2</w:t>
      </w:r>
      <w:r w:rsidR="00E50C2F">
        <w:t xml:space="preserve"> and NO</w:t>
      </w:r>
      <w:r w:rsidR="00E50C2F">
        <w:rPr>
          <w:vertAlign w:val="subscript"/>
        </w:rPr>
        <w:t>2</w:t>
      </w:r>
      <w:r w:rsidR="00E50C2F">
        <w:t>/NO</w:t>
      </w:r>
      <w:r w:rsidR="00E50C2F">
        <w:rPr>
          <w:vertAlign w:val="subscript"/>
        </w:rPr>
        <w:t xml:space="preserve">x </w:t>
      </w:r>
      <w:r w:rsidR="00E50C2F">
        <w:t xml:space="preserve">ratios </w:t>
      </w:r>
      <w:r w:rsidRPr="00E557E6">
        <w:t>in different environments for all m</w:t>
      </w:r>
      <w:r>
        <w:t xml:space="preserve">easurements in Umeå. </w:t>
      </w:r>
    </w:p>
    <w:p w:rsidR="00126861" w:rsidRDefault="00126861" w:rsidP="00126861">
      <w:r>
        <w:t>Table S 3. Determinants of measured ozone concentrations in both cities (Malmö and Umeå), and in Malmö and Umeå.</w:t>
      </w:r>
    </w:p>
    <w:p w:rsidR="00126861" w:rsidRDefault="00126861" w:rsidP="00126861">
      <w:r>
        <w:t>Table S 4. Determinants of measured</w:t>
      </w:r>
      <w:r w:rsidRPr="00CD228E">
        <w:t xml:space="preserve"> </w:t>
      </w:r>
      <w:r>
        <w:t>NO</w:t>
      </w:r>
      <w:r w:rsidRPr="00ED6547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>and NO</w:t>
      </w:r>
      <w:r>
        <w:rPr>
          <w:vertAlign w:val="subscript"/>
        </w:rPr>
        <w:t xml:space="preserve">x </w:t>
      </w:r>
      <w:r>
        <w:t>concentrations in both cities (Malmö and Umeå), and in Malmö and Umeå.</w:t>
      </w:r>
    </w:p>
    <w:p w:rsidR="00126861" w:rsidRDefault="00126861" w:rsidP="00126861"/>
    <w:p w:rsidR="00126861" w:rsidRDefault="00126861" w:rsidP="00F5293A"/>
    <w:p w:rsidR="00F5293A" w:rsidRDefault="00F5293A" w:rsidP="00F5293A">
      <w:pPr>
        <w:ind w:left="1304"/>
      </w:pPr>
    </w:p>
    <w:p w:rsidR="00F5293A" w:rsidRPr="006202C6" w:rsidRDefault="00F5293A" w:rsidP="00F5293A">
      <w:pPr>
        <w:ind w:left="1304"/>
      </w:pPr>
    </w:p>
    <w:p w:rsidR="00F5293A" w:rsidRDefault="00F5293A"/>
    <w:p w:rsidR="00F5293A" w:rsidRDefault="00F5293A"/>
    <w:p w:rsidR="00F5293A" w:rsidRDefault="00F5293A"/>
    <w:p w:rsidR="00F5293A" w:rsidRDefault="00F5293A"/>
    <w:p w:rsidR="00F5293A" w:rsidRDefault="00F5293A"/>
    <w:p w:rsidR="00F5293A" w:rsidRDefault="00F5293A"/>
    <w:p w:rsidR="006B5A81" w:rsidRDefault="006B5A81"/>
    <w:p w:rsidR="00F5293A" w:rsidRDefault="00F5293A"/>
    <w:p w:rsidR="00F5293A" w:rsidRDefault="00F5293A"/>
    <w:p w:rsidR="00D568A4" w:rsidRDefault="00D568A4"/>
    <w:p w:rsidR="00F5293A" w:rsidRDefault="00F5293A"/>
    <w:tbl>
      <w:tblPr>
        <w:tblStyle w:val="Tabellrutnt"/>
        <w:tblW w:w="13199" w:type="dxa"/>
        <w:tblInd w:w="1094" w:type="dxa"/>
        <w:tblLook w:val="04A0" w:firstRow="1" w:lastRow="0" w:firstColumn="1" w:lastColumn="0" w:noHBand="0" w:noVBand="1"/>
      </w:tblPr>
      <w:tblGrid>
        <w:gridCol w:w="914"/>
        <w:gridCol w:w="1478"/>
        <w:gridCol w:w="1542"/>
        <w:gridCol w:w="1542"/>
        <w:gridCol w:w="1542"/>
        <w:gridCol w:w="1550"/>
        <w:gridCol w:w="1542"/>
        <w:gridCol w:w="1542"/>
        <w:gridCol w:w="1547"/>
      </w:tblGrid>
      <w:tr w:rsidR="00963C08" w:rsidRPr="002A4EB6" w:rsidTr="001D0ADD">
        <w:trPr>
          <w:trHeight w:val="113"/>
        </w:trPr>
        <w:tc>
          <w:tcPr>
            <w:tcW w:w="914" w:type="dxa"/>
          </w:tcPr>
          <w:p w:rsidR="00F5293A" w:rsidRPr="002A4EB6" w:rsidRDefault="00F5293A" w:rsidP="00F529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85" w:type="dxa"/>
            <w:gridSpan w:val="8"/>
          </w:tcPr>
          <w:p w:rsidR="00963C08" w:rsidRPr="007528F9" w:rsidRDefault="00963C08" w:rsidP="001D0A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528F9">
              <w:rPr>
                <w:rFonts w:cstheme="minorHAnsi"/>
                <w:b/>
                <w:sz w:val="20"/>
                <w:szCs w:val="20"/>
              </w:rPr>
              <w:t>Malmö</w:t>
            </w:r>
          </w:p>
        </w:tc>
      </w:tr>
      <w:tr w:rsidR="00E85801" w:rsidRPr="002A4EB6" w:rsidTr="001D0ADD">
        <w:trPr>
          <w:trHeight w:val="397"/>
        </w:trPr>
        <w:tc>
          <w:tcPr>
            <w:tcW w:w="914" w:type="dxa"/>
          </w:tcPr>
          <w:p w:rsidR="00E85801" w:rsidRPr="002A4EB6" w:rsidRDefault="00E85801" w:rsidP="00E8580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E85801" w:rsidRPr="002A4EB6" w:rsidRDefault="00E85801" w:rsidP="00E8580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Default="00E85801" w:rsidP="00E85801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Regional background sites</w:t>
            </w:r>
          </w:p>
          <w:p w:rsidR="00E85801" w:rsidRPr="002A4EB6" w:rsidRDefault="00D738DF" w:rsidP="00E858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21</w:t>
            </w:r>
            <w:r w:rsidR="00A838CA">
              <w:rPr>
                <w:rFonts w:cstheme="minorHAnsi"/>
                <w:sz w:val="16"/>
                <w:szCs w:val="16"/>
              </w:rPr>
              <w:t>)</w:t>
            </w:r>
            <w:r w:rsidR="00E85801" w:rsidRPr="002A4EB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42" w:type="dxa"/>
          </w:tcPr>
          <w:p w:rsidR="00E85801" w:rsidRDefault="00E85801" w:rsidP="00E85801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Urban background sites </w:t>
            </w:r>
          </w:p>
          <w:p w:rsidR="00A838CA" w:rsidRPr="002A4EB6" w:rsidRDefault="00D738DF" w:rsidP="00E858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42</w:t>
            </w:r>
            <w:r w:rsidR="00A838C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:rsidR="00E85801" w:rsidRDefault="00E85801" w:rsidP="00E85801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Traffic sites</w:t>
            </w:r>
          </w:p>
          <w:p w:rsidR="00A838CA" w:rsidRDefault="00A838CA" w:rsidP="00E85801">
            <w:pPr>
              <w:rPr>
                <w:rFonts w:cstheme="minorHAnsi"/>
                <w:sz w:val="16"/>
                <w:szCs w:val="16"/>
              </w:rPr>
            </w:pPr>
          </w:p>
          <w:p w:rsidR="00A838CA" w:rsidRPr="002A4EB6" w:rsidRDefault="00D738DF" w:rsidP="00E858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57</w:t>
            </w:r>
            <w:r w:rsidR="00A838C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50" w:type="dxa"/>
          </w:tcPr>
          <w:p w:rsidR="00E85801" w:rsidRDefault="00E85801" w:rsidP="00E85801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Measurement period 1, </w:t>
            </w:r>
            <w:r>
              <w:rPr>
                <w:rFonts w:cstheme="minorHAnsi"/>
                <w:sz w:val="16"/>
                <w:szCs w:val="16"/>
              </w:rPr>
              <w:t>April</w:t>
            </w:r>
          </w:p>
          <w:p w:rsidR="00A838CA" w:rsidRPr="002A4EB6" w:rsidRDefault="00A838CA" w:rsidP="00E858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40)</w:t>
            </w:r>
          </w:p>
        </w:tc>
        <w:tc>
          <w:tcPr>
            <w:tcW w:w="1542" w:type="dxa"/>
          </w:tcPr>
          <w:p w:rsidR="00E85801" w:rsidRDefault="00E85801" w:rsidP="00E85801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Measurement period 2, </w:t>
            </w:r>
            <w:r>
              <w:rPr>
                <w:rFonts w:cstheme="minorHAnsi"/>
                <w:sz w:val="16"/>
                <w:szCs w:val="16"/>
              </w:rPr>
              <w:t>May/June</w:t>
            </w:r>
          </w:p>
          <w:p w:rsidR="00A838CA" w:rsidRPr="002A4EB6" w:rsidRDefault="00A838CA" w:rsidP="00E858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40)</w:t>
            </w:r>
          </w:p>
        </w:tc>
        <w:tc>
          <w:tcPr>
            <w:tcW w:w="1542" w:type="dxa"/>
          </w:tcPr>
          <w:p w:rsidR="00E85801" w:rsidRDefault="00E85801" w:rsidP="00E85801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easurement period 3, August</w:t>
            </w:r>
          </w:p>
          <w:p w:rsidR="00A838CA" w:rsidRPr="002A4EB6" w:rsidRDefault="00A838CA" w:rsidP="00E858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40)</w:t>
            </w:r>
          </w:p>
        </w:tc>
        <w:tc>
          <w:tcPr>
            <w:tcW w:w="1547" w:type="dxa"/>
          </w:tcPr>
          <w:p w:rsidR="00E85801" w:rsidRDefault="00E85801" w:rsidP="00E85801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All measurements </w:t>
            </w:r>
          </w:p>
          <w:p w:rsidR="00A838CA" w:rsidRDefault="00A838CA" w:rsidP="00E85801">
            <w:pPr>
              <w:rPr>
                <w:rFonts w:cstheme="minorHAnsi"/>
                <w:sz w:val="16"/>
                <w:szCs w:val="16"/>
              </w:rPr>
            </w:pPr>
          </w:p>
          <w:p w:rsidR="00A838CA" w:rsidRPr="002A4EB6" w:rsidRDefault="00A838CA" w:rsidP="00E858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120)</w:t>
            </w:r>
          </w:p>
        </w:tc>
      </w:tr>
      <w:tr w:rsidR="00963C08" w:rsidRPr="002A4EB6" w:rsidTr="001D0ADD">
        <w:trPr>
          <w:trHeight w:val="227"/>
        </w:trPr>
        <w:tc>
          <w:tcPr>
            <w:tcW w:w="914" w:type="dxa"/>
            <w:vMerge w:val="restart"/>
          </w:tcPr>
          <w:p w:rsidR="00261322" w:rsidRDefault="00963C08" w:rsidP="00963C08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2A4EB6">
              <w:rPr>
                <w:rFonts w:cstheme="minorHAnsi"/>
                <w:sz w:val="16"/>
                <w:szCs w:val="16"/>
              </w:rPr>
              <w:t>O</w:t>
            </w:r>
            <w:r w:rsidRPr="00261322">
              <w:rPr>
                <w:rFonts w:cstheme="minorHAnsi"/>
                <w:sz w:val="16"/>
                <w:szCs w:val="16"/>
                <w:vertAlign w:val="subscript"/>
              </w:rPr>
              <w:t>3</w:t>
            </w:r>
          </w:p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 (µg/m</w:t>
            </w:r>
            <w:r w:rsidRPr="002A4EB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78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2.5 (10.5)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8.5 (7.7)</w:t>
            </w:r>
          </w:p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5.8(6.8)</w:t>
            </w:r>
          </w:p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2.0 (7.0)</w:t>
            </w:r>
          </w:p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9.6 (7.1)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2.2 (7.1)</w:t>
            </w:r>
          </w:p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547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7.9 (8.1)</w:t>
            </w:r>
          </w:p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3C08" w:rsidRPr="002A4EB6" w:rsidTr="001D0ADD">
        <w:trPr>
          <w:trHeight w:val="128"/>
        </w:trPr>
        <w:tc>
          <w:tcPr>
            <w:tcW w:w="914" w:type="dxa"/>
            <w:vMerge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3.9, (51.7-95.2)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8.6, (51.9-84.5)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6.4 (51.2-84.2)</w:t>
            </w:r>
          </w:p>
        </w:tc>
        <w:tc>
          <w:tcPr>
            <w:tcW w:w="1550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2A4EB6">
              <w:rPr>
                <w:rFonts w:cstheme="minorHAnsi"/>
                <w:sz w:val="16"/>
                <w:szCs w:val="16"/>
              </w:rPr>
              <w:t>71.2 (62.4-95.2)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2A4EB6">
              <w:rPr>
                <w:rFonts w:cstheme="minorHAnsi"/>
                <w:sz w:val="16"/>
                <w:szCs w:val="16"/>
              </w:rPr>
              <w:t>68.5 (57.2-84.5)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2A4EB6">
              <w:rPr>
                <w:rFonts w:cstheme="minorHAnsi"/>
                <w:sz w:val="16"/>
                <w:szCs w:val="16"/>
              </w:rPr>
              <w:t>61.0 (51.2-80.9)</w:t>
            </w:r>
          </w:p>
        </w:tc>
        <w:tc>
          <w:tcPr>
            <w:tcW w:w="1547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7.1 (51.2 - 95.2)</w:t>
            </w:r>
          </w:p>
        </w:tc>
      </w:tr>
      <w:tr w:rsidR="00963C08" w:rsidRPr="002A4EB6" w:rsidTr="001D0ADD">
        <w:trPr>
          <w:trHeight w:val="128"/>
        </w:trPr>
        <w:tc>
          <w:tcPr>
            <w:tcW w:w="914" w:type="dxa"/>
            <w:vMerge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i/>
                <w:sz w:val="16"/>
                <w:szCs w:val="16"/>
              </w:rPr>
              <w:t>71.7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i/>
                <w:sz w:val="16"/>
                <w:szCs w:val="16"/>
              </w:rPr>
              <w:t>68.0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i/>
                <w:sz w:val="16"/>
                <w:szCs w:val="16"/>
              </w:rPr>
              <w:t>65.5</w:t>
            </w:r>
          </w:p>
        </w:tc>
        <w:tc>
          <w:tcPr>
            <w:tcW w:w="1550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2A4EB6">
              <w:rPr>
                <w:rFonts w:cstheme="minorHAnsi"/>
                <w:i/>
                <w:sz w:val="16"/>
                <w:szCs w:val="16"/>
              </w:rPr>
              <w:t>71.7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2A4EB6">
              <w:rPr>
                <w:rFonts w:cstheme="minorHAnsi"/>
                <w:i/>
                <w:sz w:val="16"/>
                <w:szCs w:val="16"/>
              </w:rPr>
              <w:t>69.2</w:t>
            </w:r>
          </w:p>
        </w:tc>
        <w:tc>
          <w:tcPr>
            <w:tcW w:w="1542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2A4EB6">
              <w:rPr>
                <w:rFonts w:cstheme="minorHAnsi"/>
                <w:i/>
                <w:sz w:val="16"/>
                <w:szCs w:val="16"/>
              </w:rPr>
              <w:t>61.8</w:t>
            </w:r>
          </w:p>
        </w:tc>
        <w:tc>
          <w:tcPr>
            <w:tcW w:w="1547" w:type="dxa"/>
          </w:tcPr>
          <w:p w:rsidR="00963C08" w:rsidRPr="002A4EB6" w:rsidRDefault="00963C08" w:rsidP="00963C08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7.4</w:t>
            </w:r>
          </w:p>
        </w:tc>
      </w:tr>
      <w:tr w:rsidR="00A838CA" w:rsidRPr="002A4EB6" w:rsidTr="001D0ADD">
        <w:trPr>
          <w:trHeight w:val="388"/>
        </w:trPr>
        <w:tc>
          <w:tcPr>
            <w:tcW w:w="914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Regional background sites </w:t>
            </w:r>
            <w:r w:rsidR="002E79D8">
              <w:rPr>
                <w:rFonts w:cstheme="minorHAnsi"/>
                <w:sz w:val="16"/>
                <w:szCs w:val="16"/>
              </w:rPr>
              <w:t>(n=12</w:t>
            </w:r>
            <w:r w:rsidR="009B540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:rsidR="00A838CA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Urban background sites </w:t>
            </w:r>
          </w:p>
          <w:p w:rsidR="009B540F" w:rsidRPr="002A4EB6" w:rsidRDefault="002E79D8" w:rsidP="00A838C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21</w:t>
            </w:r>
            <w:r w:rsidR="009B540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:rsidR="00A838CA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Traffic sites</w:t>
            </w:r>
          </w:p>
          <w:p w:rsidR="009B540F" w:rsidRDefault="009B540F" w:rsidP="00A838CA">
            <w:pPr>
              <w:rPr>
                <w:rFonts w:cstheme="minorHAnsi"/>
                <w:sz w:val="16"/>
                <w:szCs w:val="16"/>
              </w:rPr>
            </w:pPr>
          </w:p>
          <w:p w:rsidR="009B540F" w:rsidRPr="002A4EB6" w:rsidRDefault="002E79D8" w:rsidP="00A838C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27</w:t>
            </w:r>
            <w:r w:rsidR="009B540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50" w:type="dxa"/>
          </w:tcPr>
          <w:p w:rsidR="00A838CA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Measurement period 1, </w:t>
            </w:r>
            <w:r>
              <w:rPr>
                <w:rFonts w:cstheme="minorHAnsi"/>
                <w:sz w:val="16"/>
                <w:szCs w:val="16"/>
              </w:rPr>
              <w:t>April</w:t>
            </w:r>
          </w:p>
          <w:p w:rsidR="009B540F" w:rsidRPr="002A4EB6" w:rsidRDefault="009B540F" w:rsidP="00A838C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20)</w:t>
            </w:r>
          </w:p>
        </w:tc>
        <w:tc>
          <w:tcPr>
            <w:tcW w:w="1542" w:type="dxa"/>
          </w:tcPr>
          <w:p w:rsidR="00A838CA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Measurement period 2, </w:t>
            </w:r>
            <w:r>
              <w:rPr>
                <w:rFonts w:cstheme="minorHAnsi"/>
                <w:sz w:val="16"/>
                <w:szCs w:val="16"/>
              </w:rPr>
              <w:t>May/June</w:t>
            </w:r>
          </w:p>
          <w:p w:rsidR="009B540F" w:rsidRPr="002A4EB6" w:rsidRDefault="009B540F" w:rsidP="00A838C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20)</w:t>
            </w:r>
          </w:p>
        </w:tc>
        <w:tc>
          <w:tcPr>
            <w:tcW w:w="1542" w:type="dxa"/>
          </w:tcPr>
          <w:p w:rsidR="00A838CA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easurement period 3, August</w:t>
            </w:r>
          </w:p>
          <w:p w:rsidR="009B540F" w:rsidRPr="002A4EB6" w:rsidRDefault="009B540F" w:rsidP="00A838C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20)</w:t>
            </w:r>
          </w:p>
        </w:tc>
        <w:tc>
          <w:tcPr>
            <w:tcW w:w="1547" w:type="dxa"/>
          </w:tcPr>
          <w:p w:rsidR="009B540F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ll measurements</w:t>
            </w:r>
          </w:p>
          <w:p w:rsidR="009B540F" w:rsidRDefault="009B540F" w:rsidP="00A838CA">
            <w:pPr>
              <w:rPr>
                <w:rFonts w:cstheme="minorHAnsi"/>
                <w:sz w:val="16"/>
                <w:szCs w:val="16"/>
              </w:rPr>
            </w:pPr>
          </w:p>
          <w:p w:rsidR="00A838CA" w:rsidRPr="002A4EB6" w:rsidRDefault="009B540F" w:rsidP="00A838C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60)</w:t>
            </w:r>
            <w:r w:rsidR="00A838CA" w:rsidRPr="002A4EB6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A838CA" w:rsidRPr="002A4EB6" w:rsidTr="001D0ADD">
        <w:trPr>
          <w:trHeight w:val="388"/>
        </w:trPr>
        <w:tc>
          <w:tcPr>
            <w:tcW w:w="914" w:type="dxa"/>
            <w:vMerge w:val="restart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NO</w:t>
            </w:r>
            <w:r w:rsidRPr="00261322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(µg/m</w:t>
            </w:r>
            <w:r w:rsidRPr="002A4EB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an concentration  (s.d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9 (2.8)</w:t>
            </w:r>
          </w:p>
          <w:p w:rsidR="00A838CA" w:rsidRPr="002A4EB6" w:rsidRDefault="00A838CA" w:rsidP="00A838CA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8 (2.5)</w:t>
            </w:r>
          </w:p>
          <w:p w:rsidR="00A838CA" w:rsidRPr="002A4EB6" w:rsidRDefault="00A838CA" w:rsidP="00A838CA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9 (4.3)</w:t>
            </w:r>
          </w:p>
          <w:p w:rsidR="00A838CA" w:rsidRPr="002A4EB6" w:rsidRDefault="00A838CA" w:rsidP="00A838CA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4 (3.6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1 (5.0)</w:t>
            </w:r>
          </w:p>
          <w:p w:rsidR="00A838CA" w:rsidRPr="002A4EB6" w:rsidRDefault="00A838CA" w:rsidP="00A838CA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9 (4.6)</w:t>
            </w:r>
          </w:p>
          <w:p w:rsidR="00A838CA" w:rsidRPr="002A4EB6" w:rsidRDefault="00A838CA" w:rsidP="00A838CA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8 (4.3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838CA" w:rsidRPr="002A4EB6" w:rsidTr="001D0ADD">
        <w:trPr>
          <w:trHeight w:val="128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2(2.8-11.4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6 (2.8-13.2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2 (4.8-21.5)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5 (4.9-18.9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2 (3.1-21.4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4 (2.8-21.5)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1 (2.8 - 21.5)</w:t>
            </w:r>
          </w:p>
        </w:tc>
      </w:tr>
      <w:tr w:rsidR="00A838CA" w:rsidRPr="002A4EB6" w:rsidTr="001D0ADD">
        <w:trPr>
          <w:trHeight w:val="128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8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8</w:t>
            </w:r>
          </w:p>
        </w:tc>
      </w:tr>
      <w:tr w:rsidR="00A838CA" w:rsidRPr="002A4EB6" w:rsidTr="001D0ADD">
        <w:trPr>
          <w:trHeight w:val="113"/>
        </w:trPr>
        <w:tc>
          <w:tcPr>
            <w:tcW w:w="914" w:type="dxa"/>
            <w:vMerge w:val="restart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NO</w:t>
            </w:r>
            <w:r w:rsidRPr="00261322">
              <w:rPr>
                <w:rFonts w:cstheme="minorHAnsi"/>
                <w:sz w:val="16"/>
                <w:szCs w:val="16"/>
                <w:vertAlign w:val="subscript"/>
              </w:rPr>
              <w:t>x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(µg/m</w:t>
            </w:r>
            <w:r w:rsidRPr="002A4EB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0 (2.2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6 (2.6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9.3 (6.8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5.4 (6.9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2.2 (6.6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4.3 (6.6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4.0 (6.7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838CA" w:rsidRPr="002A4EB6" w:rsidTr="001D0ADD">
        <w:trPr>
          <w:trHeight w:val="113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2 (4.0-12.0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5 (7.1-16.7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7.6 (11.4-37.5)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3.8 (6.5-37.5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5 (4.0-31.4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5 (8.1-32.7)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12.0 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(4.0 – 37.5)</w:t>
            </w:r>
          </w:p>
        </w:tc>
      </w:tr>
      <w:tr w:rsidR="00A838CA" w:rsidRPr="002A4EB6" w:rsidTr="001D0ADD">
        <w:trPr>
          <w:trHeight w:val="113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7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3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8.3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4.3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0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3.1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2.7</w:t>
            </w:r>
          </w:p>
        </w:tc>
      </w:tr>
      <w:tr w:rsidR="00A838CA" w:rsidRPr="002A4EB6" w:rsidTr="001D0ADD">
        <w:trPr>
          <w:trHeight w:val="388"/>
        </w:trPr>
        <w:tc>
          <w:tcPr>
            <w:tcW w:w="914" w:type="dxa"/>
            <w:vMerge w:val="restart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NO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(µg/m</w:t>
            </w:r>
            <w:r w:rsidRPr="002A4EB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.3 (2.1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0 (2.5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4 (4.3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0 (3.8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5 (4.1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5 (3.4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3 (3.9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838CA" w:rsidRPr="002A4EB6" w:rsidTr="001D0ADD">
        <w:trPr>
          <w:trHeight w:val="128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.9 (0.6-5.6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2 (0.6-11.2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3 (0.6-18.6)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3 (1.0-18.6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2 (0.6-16.8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3 (0.6-12.1)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5.0 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(0.6-18.6)</w:t>
            </w:r>
          </w:p>
        </w:tc>
      </w:tr>
      <w:tr w:rsidR="00A838CA" w:rsidRPr="002A4EB6" w:rsidTr="001D0ADD">
        <w:trPr>
          <w:trHeight w:val="128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1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.8</w:t>
            </w:r>
          </w:p>
        </w:tc>
      </w:tr>
      <w:tr w:rsidR="00A838CA" w:rsidRPr="002A4EB6" w:rsidTr="001D0ADD">
        <w:trPr>
          <w:trHeight w:val="252"/>
        </w:trPr>
        <w:tc>
          <w:tcPr>
            <w:tcW w:w="914" w:type="dxa"/>
            <w:vMerge w:val="restart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Ratio O</w:t>
            </w:r>
            <w:r w:rsidRPr="002A4EB6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/NO</w:t>
            </w:r>
            <w:r w:rsidRPr="002A4EB6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3.5 (5.7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  <w:lang w:val="sv-SE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8 (6.5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  <w:lang w:val="sv-SE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4 (2.7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5 (3.0)</w:t>
            </w:r>
          </w:p>
          <w:p w:rsidR="00A838CA" w:rsidRPr="002A4EB6" w:rsidRDefault="00A838CA" w:rsidP="00A838CA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8 (6.5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2 (5.5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8 (5.3)</w:t>
            </w:r>
          </w:p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838CA" w:rsidRPr="002A4EB6" w:rsidTr="001D0ADD">
        <w:trPr>
          <w:trHeight w:val="252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i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2.1 (4.6-23.7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7 (3.2-23.7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8 (2.8-14.4)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1 (3.4-15.4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7 (3.2-23.7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8.0 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7 (2.8-23.7)</w:t>
            </w:r>
          </w:p>
        </w:tc>
      </w:tr>
      <w:tr w:rsidR="00A838CA" w:rsidRPr="002A4EB6" w:rsidTr="001D0ADD">
        <w:trPr>
          <w:trHeight w:val="252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2.3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b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0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b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0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0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6</w:t>
            </w:r>
          </w:p>
        </w:tc>
      </w:tr>
      <w:tr w:rsidR="00A838CA" w:rsidRPr="002A4EB6" w:rsidTr="001D0ADD">
        <w:trPr>
          <w:trHeight w:val="252"/>
        </w:trPr>
        <w:tc>
          <w:tcPr>
            <w:tcW w:w="914" w:type="dxa"/>
            <w:vMerge w:val="restart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Ratio NO</w:t>
            </w:r>
            <w:r w:rsidRPr="002A4EB6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2A4EB6">
              <w:rPr>
                <w:rFonts w:cstheme="minorHAnsi"/>
                <w:sz w:val="16"/>
                <w:szCs w:val="16"/>
              </w:rPr>
              <w:t>/ NO</w:t>
            </w:r>
            <w:r w:rsidRPr="002A4EB6">
              <w:rPr>
                <w:rFonts w:cstheme="minorHAnsi"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7 (0.3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7 (0.2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(0.2)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(0.1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7 (0.3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(0.2)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 (0.2)</w:t>
            </w:r>
          </w:p>
        </w:tc>
      </w:tr>
      <w:tr w:rsidR="00A838CA" w:rsidRPr="002A4EB6" w:rsidTr="001D0ADD">
        <w:trPr>
          <w:trHeight w:val="252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(0.3-1.1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(0.3-1.3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(0.4-1.0)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(0.5-0.9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 (0.4-1.3)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(0.3-1.1)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 (0.3-1.3)</w:t>
            </w:r>
          </w:p>
        </w:tc>
      </w:tr>
      <w:tr w:rsidR="00A838CA" w:rsidRPr="002A4EB6" w:rsidTr="001D0ADD">
        <w:trPr>
          <w:trHeight w:val="252"/>
        </w:trPr>
        <w:tc>
          <w:tcPr>
            <w:tcW w:w="914" w:type="dxa"/>
            <w:vMerge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50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42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47" w:type="dxa"/>
          </w:tcPr>
          <w:p w:rsidR="00A838CA" w:rsidRPr="002A4EB6" w:rsidRDefault="00A838CA" w:rsidP="00A838CA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6</w:t>
            </w:r>
          </w:p>
        </w:tc>
      </w:tr>
    </w:tbl>
    <w:p w:rsidR="00E85801" w:rsidRDefault="00963C08" w:rsidP="003A2EF5">
      <w:pPr>
        <w:ind w:left="1304"/>
      </w:pPr>
      <w:r>
        <w:t xml:space="preserve">Table S 1.  Arithmetic mean (AM), (standard deviation), </w:t>
      </w:r>
      <w:r w:rsidRPr="006967FA">
        <w:t>median</w:t>
      </w:r>
      <w:r>
        <w:t xml:space="preserve"> (min-max), </w:t>
      </w:r>
      <w:r w:rsidRPr="00087B0A">
        <w:t>and</w:t>
      </w:r>
      <w:r>
        <w:rPr>
          <w:b/>
        </w:rPr>
        <w:t xml:space="preserve"> </w:t>
      </w:r>
      <w:r w:rsidRPr="009952B8">
        <w:t>geometric mean</w:t>
      </w:r>
      <w:r>
        <w:t xml:space="preserve"> (GM) </w:t>
      </w:r>
      <w:r w:rsidRPr="00E557E6">
        <w:t>of O</w:t>
      </w:r>
      <w:r w:rsidRPr="00E557E6">
        <w:rPr>
          <w:vertAlign w:val="subscript"/>
        </w:rPr>
        <w:t>3</w:t>
      </w:r>
      <w:r w:rsidRPr="00E557E6">
        <w:t>, NO</w:t>
      </w:r>
      <w:r w:rsidRPr="00E557E6">
        <w:rPr>
          <w:vertAlign w:val="subscript"/>
        </w:rPr>
        <w:t>2</w:t>
      </w:r>
      <w:r w:rsidRPr="00E557E6">
        <w:t>, NO</w:t>
      </w:r>
      <w:r w:rsidRPr="00BC2A05">
        <w:rPr>
          <w:vertAlign w:val="subscript"/>
        </w:rPr>
        <w:t>x</w:t>
      </w:r>
      <w:r w:rsidRPr="00E557E6">
        <w:t>, NO</w:t>
      </w:r>
      <w:r>
        <w:rPr>
          <w:rFonts w:cstheme="minorHAnsi"/>
        </w:rPr>
        <w:t xml:space="preserve">, </w:t>
      </w:r>
      <w:r>
        <w:t>O</w:t>
      </w:r>
      <w:r w:rsidRPr="00031E01">
        <w:rPr>
          <w:vertAlign w:val="subscript"/>
        </w:rPr>
        <w:t>3</w:t>
      </w:r>
      <w:r w:rsidRPr="00E557E6">
        <w:t>/NO</w:t>
      </w:r>
      <w:r w:rsidRPr="00E557E6">
        <w:rPr>
          <w:vertAlign w:val="subscript"/>
        </w:rPr>
        <w:t>2</w:t>
      </w:r>
      <w:r>
        <w:t xml:space="preserve"> </w:t>
      </w:r>
      <w:r w:rsidR="007B0044">
        <w:t xml:space="preserve">and </w:t>
      </w:r>
      <w:r w:rsidR="007B0044" w:rsidRPr="00E557E6">
        <w:t>NO</w:t>
      </w:r>
      <w:r w:rsidR="007B0044" w:rsidRPr="00E557E6">
        <w:rPr>
          <w:vertAlign w:val="subscript"/>
        </w:rPr>
        <w:t>2</w:t>
      </w:r>
      <w:r w:rsidR="007B0044" w:rsidRPr="00E557E6">
        <w:t>/NO</w:t>
      </w:r>
      <w:r w:rsidR="007B0044">
        <w:rPr>
          <w:vertAlign w:val="subscript"/>
        </w:rPr>
        <w:t xml:space="preserve">x </w:t>
      </w:r>
      <w:r>
        <w:t>ratio</w:t>
      </w:r>
      <w:r w:rsidR="007B0044">
        <w:t>s</w:t>
      </w:r>
      <w:r w:rsidRPr="00E557E6">
        <w:t xml:space="preserve"> in different environments for all m</w:t>
      </w:r>
      <w:r>
        <w:t xml:space="preserve">easurements in Malmö. </w:t>
      </w:r>
    </w:p>
    <w:p w:rsidR="00E24317" w:rsidRDefault="00E24317" w:rsidP="003A2EF5">
      <w:pPr>
        <w:ind w:left="1304"/>
      </w:pPr>
    </w:p>
    <w:p w:rsidR="00E24317" w:rsidRDefault="00E24317" w:rsidP="003A2EF5">
      <w:pPr>
        <w:ind w:left="1304"/>
      </w:pPr>
    </w:p>
    <w:p w:rsidR="00E85801" w:rsidRPr="006202C6" w:rsidRDefault="00E85801" w:rsidP="00963C08">
      <w:pPr>
        <w:ind w:left="1304"/>
      </w:pPr>
    </w:p>
    <w:tbl>
      <w:tblPr>
        <w:tblStyle w:val="Tabellrutnt"/>
        <w:tblW w:w="13199" w:type="dxa"/>
        <w:tblInd w:w="1094" w:type="dxa"/>
        <w:tblLook w:val="04A0" w:firstRow="1" w:lastRow="0" w:firstColumn="1" w:lastColumn="0" w:noHBand="0" w:noVBand="1"/>
      </w:tblPr>
      <w:tblGrid>
        <w:gridCol w:w="914"/>
        <w:gridCol w:w="1478"/>
        <w:gridCol w:w="1542"/>
        <w:gridCol w:w="1542"/>
        <w:gridCol w:w="1542"/>
        <w:gridCol w:w="1550"/>
        <w:gridCol w:w="1542"/>
        <w:gridCol w:w="1542"/>
        <w:gridCol w:w="1547"/>
      </w:tblGrid>
      <w:tr w:rsidR="00963C08" w:rsidRPr="002A4EB6" w:rsidTr="001D0ADD">
        <w:trPr>
          <w:trHeight w:val="113"/>
        </w:trPr>
        <w:tc>
          <w:tcPr>
            <w:tcW w:w="914" w:type="dxa"/>
          </w:tcPr>
          <w:p w:rsidR="00963C08" w:rsidRPr="002A4EB6" w:rsidRDefault="00963C08" w:rsidP="001D0AD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85" w:type="dxa"/>
            <w:gridSpan w:val="8"/>
          </w:tcPr>
          <w:p w:rsidR="00963C08" w:rsidRPr="007528F9" w:rsidRDefault="00963C08" w:rsidP="001D0A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528F9">
              <w:rPr>
                <w:rFonts w:cstheme="minorHAnsi"/>
                <w:b/>
                <w:sz w:val="20"/>
                <w:szCs w:val="20"/>
              </w:rPr>
              <w:t>Umeå</w:t>
            </w:r>
          </w:p>
        </w:tc>
      </w:tr>
      <w:tr w:rsidR="00963C08" w:rsidRPr="002A4EB6" w:rsidTr="001D0ADD">
        <w:trPr>
          <w:trHeight w:val="397"/>
        </w:trPr>
        <w:tc>
          <w:tcPr>
            <w:tcW w:w="914" w:type="dxa"/>
          </w:tcPr>
          <w:p w:rsidR="00963C08" w:rsidRPr="002A4EB6" w:rsidRDefault="00963C08" w:rsidP="001D0A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63C08" w:rsidRPr="002A4EB6" w:rsidRDefault="00963C08" w:rsidP="001D0A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63C08" w:rsidRPr="002A4EB6" w:rsidRDefault="00963C08" w:rsidP="001D0AD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Regional background sites</w:t>
            </w:r>
            <w:r w:rsidR="00E23559">
              <w:rPr>
                <w:rFonts w:cstheme="minorHAnsi"/>
                <w:sz w:val="16"/>
                <w:szCs w:val="16"/>
              </w:rPr>
              <w:t xml:space="preserve"> (n=27</w:t>
            </w:r>
            <w:r w:rsidR="00912F40">
              <w:rPr>
                <w:rFonts w:cstheme="minorHAnsi"/>
                <w:sz w:val="16"/>
                <w:szCs w:val="16"/>
              </w:rPr>
              <w:t>)</w:t>
            </w:r>
            <w:r w:rsidRPr="002A4EB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42" w:type="dxa"/>
          </w:tcPr>
          <w:p w:rsidR="00912F40" w:rsidRDefault="00963C08" w:rsidP="001D0AD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Urban background sites</w:t>
            </w:r>
          </w:p>
          <w:p w:rsidR="00963C08" w:rsidRPr="002A4EB6" w:rsidRDefault="00963C08" w:rsidP="001D0AD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 </w:t>
            </w:r>
            <w:r w:rsidR="00E23559">
              <w:rPr>
                <w:rFonts w:cstheme="minorHAnsi"/>
                <w:sz w:val="16"/>
                <w:szCs w:val="16"/>
              </w:rPr>
              <w:t>(n=57</w:t>
            </w:r>
            <w:r w:rsidR="00912F4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:rsidR="00963C08" w:rsidRDefault="00963C08" w:rsidP="001D0AD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Traffic sites</w:t>
            </w:r>
          </w:p>
          <w:p w:rsidR="00912F40" w:rsidRDefault="00912F40" w:rsidP="001D0ADD">
            <w:pPr>
              <w:rPr>
                <w:rFonts w:cstheme="minorHAnsi"/>
                <w:sz w:val="16"/>
                <w:szCs w:val="16"/>
              </w:rPr>
            </w:pPr>
          </w:p>
          <w:p w:rsidR="00912F40" w:rsidRPr="002A4EB6" w:rsidRDefault="00E23559" w:rsidP="001D0AD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36</w:t>
            </w:r>
            <w:r w:rsidR="00912F4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50" w:type="dxa"/>
          </w:tcPr>
          <w:p w:rsidR="00963C08" w:rsidRDefault="00963C08" w:rsidP="00E85801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Measurement period 1, </w:t>
            </w:r>
            <w:r w:rsidR="00E85801">
              <w:rPr>
                <w:rFonts w:cstheme="minorHAnsi"/>
                <w:sz w:val="16"/>
                <w:szCs w:val="16"/>
              </w:rPr>
              <w:t>April</w:t>
            </w:r>
          </w:p>
          <w:p w:rsidR="00912F40" w:rsidRPr="002A4EB6" w:rsidRDefault="00912F40" w:rsidP="00E858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40)</w:t>
            </w:r>
          </w:p>
        </w:tc>
        <w:tc>
          <w:tcPr>
            <w:tcW w:w="1542" w:type="dxa"/>
          </w:tcPr>
          <w:p w:rsidR="00963C08" w:rsidRDefault="00963C08" w:rsidP="00E85801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Measurement period 2, </w:t>
            </w:r>
            <w:r w:rsidR="00E85801">
              <w:rPr>
                <w:rFonts w:cstheme="minorHAnsi"/>
                <w:sz w:val="16"/>
                <w:szCs w:val="16"/>
              </w:rPr>
              <w:t>May/June</w:t>
            </w:r>
          </w:p>
          <w:p w:rsidR="00912F40" w:rsidRPr="002A4EB6" w:rsidRDefault="00912F40" w:rsidP="00E858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40)</w:t>
            </w:r>
          </w:p>
        </w:tc>
        <w:tc>
          <w:tcPr>
            <w:tcW w:w="1542" w:type="dxa"/>
          </w:tcPr>
          <w:p w:rsidR="00963C08" w:rsidRDefault="00963C08" w:rsidP="001D0AD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</w:t>
            </w:r>
            <w:r w:rsidR="00E85801">
              <w:rPr>
                <w:rFonts w:cstheme="minorHAnsi"/>
                <w:sz w:val="16"/>
                <w:szCs w:val="16"/>
              </w:rPr>
              <w:t>easurement period 3, August</w:t>
            </w:r>
          </w:p>
          <w:p w:rsidR="00912F40" w:rsidRPr="002A4EB6" w:rsidRDefault="00912F40" w:rsidP="001D0AD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40)</w:t>
            </w:r>
          </w:p>
        </w:tc>
        <w:tc>
          <w:tcPr>
            <w:tcW w:w="1547" w:type="dxa"/>
          </w:tcPr>
          <w:p w:rsidR="00963C08" w:rsidRDefault="00963C08" w:rsidP="001D0AD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All measurements </w:t>
            </w:r>
          </w:p>
          <w:p w:rsidR="001E4AF5" w:rsidRDefault="001E4AF5" w:rsidP="001D0ADD">
            <w:pPr>
              <w:rPr>
                <w:rFonts w:cstheme="minorHAnsi"/>
                <w:sz w:val="16"/>
                <w:szCs w:val="16"/>
              </w:rPr>
            </w:pPr>
          </w:p>
          <w:p w:rsidR="00912F40" w:rsidRPr="002A4EB6" w:rsidRDefault="001E4AF5" w:rsidP="001D0AD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12</w:t>
            </w:r>
            <w:r w:rsidR="00912F40">
              <w:rPr>
                <w:rFonts w:cstheme="minorHAnsi"/>
                <w:sz w:val="16"/>
                <w:szCs w:val="16"/>
              </w:rPr>
              <w:t>0)</w:t>
            </w:r>
          </w:p>
        </w:tc>
      </w:tr>
      <w:tr w:rsidR="00C24D5D" w:rsidRPr="002A4EB6" w:rsidTr="001D0ADD">
        <w:trPr>
          <w:trHeight w:val="227"/>
        </w:trPr>
        <w:tc>
          <w:tcPr>
            <w:tcW w:w="914" w:type="dxa"/>
            <w:vMerge w:val="restart"/>
          </w:tcPr>
          <w:p w:rsidR="00C24D5D" w:rsidRDefault="00C24D5D" w:rsidP="00C24D5D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2A4EB6">
              <w:rPr>
                <w:rFonts w:cstheme="minorHAnsi"/>
                <w:sz w:val="16"/>
                <w:szCs w:val="16"/>
              </w:rPr>
              <w:t>O</w:t>
            </w:r>
            <w:r w:rsidRPr="00261322">
              <w:rPr>
                <w:rFonts w:cstheme="minorHAnsi"/>
                <w:sz w:val="16"/>
                <w:szCs w:val="16"/>
                <w:vertAlign w:val="subscript"/>
              </w:rPr>
              <w:t>3</w:t>
            </w:r>
          </w:p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 (µg/m</w:t>
            </w:r>
            <w:r w:rsidRPr="002A4EB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78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C24D5D" w:rsidRPr="002A4EB6" w:rsidRDefault="0092606A" w:rsidP="00C24D5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3 (16.4</w:t>
            </w:r>
            <w:r w:rsidR="00C24D5D" w:rsidRPr="002A4EB6">
              <w:rPr>
                <w:rFonts w:cstheme="minorHAnsi"/>
                <w:sz w:val="16"/>
                <w:szCs w:val="16"/>
              </w:rPr>
              <w:t>)</w:t>
            </w:r>
          </w:p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C24D5D" w:rsidRPr="002A4EB6" w:rsidRDefault="0092606A" w:rsidP="00C24D5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.3</w:t>
            </w:r>
            <w:r w:rsidR="00C24D5D" w:rsidRPr="002A4EB6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14.3</w:t>
            </w:r>
            <w:r w:rsidR="00C24D5D" w:rsidRPr="002A4EB6">
              <w:rPr>
                <w:rFonts w:cstheme="minorHAnsi"/>
                <w:sz w:val="16"/>
                <w:szCs w:val="16"/>
              </w:rPr>
              <w:t>)</w:t>
            </w:r>
          </w:p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C24D5D" w:rsidRPr="002A4EB6" w:rsidRDefault="003B437B" w:rsidP="00C24D5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.3 (13.5</w:t>
            </w:r>
            <w:r w:rsidR="00C24D5D" w:rsidRPr="002A4EB6">
              <w:rPr>
                <w:rFonts w:cstheme="minorHAnsi"/>
                <w:sz w:val="16"/>
                <w:szCs w:val="16"/>
              </w:rPr>
              <w:t>)</w:t>
            </w:r>
          </w:p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5.6 (7.0)</w:t>
            </w:r>
          </w:p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6.6 (4.3)</w:t>
            </w:r>
          </w:p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542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3.4 (3.7)</w:t>
            </w:r>
          </w:p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547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1.8 (14.6)</w:t>
            </w:r>
          </w:p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24D5D" w:rsidRPr="002A4EB6" w:rsidTr="001D0ADD">
        <w:trPr>
          <w:trHeight w:val="128"/>
        </w:trPr>
        <w:tc>
          <w:tcPr>
            <w:tcW w:w="914" w:type="dxa"/>
            <w:vMerge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C24D5D" w:rsidRPr="002A4EB6" w:rsidRDefault="0092606A" w:rsidP="00C24D5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.2 (27.5-93.3</w:t>
            </w:r>
            <w:r w:rsidR="00C24D5D" w:rsidRPr="002A4E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:rsidR="00C24D5D" w:rsidRPr="002A4EB6" w:rsidRDefault="0092606A" w:rsidP="00C24D5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.6</w:t>
            </w:r>
            <w:r w:rsidR="00C24D5D" w:rsidRPr="002A4EB6">
              <w:rPr>
                <w:rFonts w:cstheme="minorHAnsi"/>
                <w:sz w:val="16"/>
                <w:szCs w:val="16"/>
              </w:rPr>
              <w:t xml:space="preserve"> (29.4-71.8)</w:t>
            </w:r>
          </w:p>
        </w:tc>
        <w:tc>
          <w:tcPr>
            <w:tcW w:w="1542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4.4 (26.5-69.7)</w:t>
            </w:r>
          </w:p>
        </w:tc>
        <w:tc>
          <w:tcPr>
            <w:tcW w:w="1550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6.3 (40.2-93.3)</w:t>
            </w:r>
          </w:p>
        </w:tc>
        <w:tc>
          <w:tcPr>
            <w:tcW w:w="1542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2A4EB6">
              <w:rPr>
                <w:rFonts w:cstheme="minorHAnsi"/>
                <w:sz w:val="16"/>
                <w:szCs w:val="16"/>
              </w:rPr>
              <w:t>56.4 (42.7-66.2)</w:t>
            </w:r>
          </w:p>
        </w:tc>
        <w:tc>
          <w:tcPr>
            <w:tcW w:w="1542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2.8 (26.5-48)</w:t>
            </w:r>
          </w:p>
        </w:tc>
        <w:tc>
          <w:tcPr>
            <w:tcW w:w="1547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6.1 (26.5 – 93.3)</w:t>
            </w:r>
          </w:p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24D5D" w:rsidRPr="002A4EB6" w:rsidTr="001D0ADD">
        <w:trPr>
          <w:trHeight w:val="128"/>
        </w:trPr>
        <w:tc>
          <w:tcPr>
            <w:tcW w:w="914" w:type="dxa"/>
            <w:vMerge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C24D5D" w:rsidRPr="002A4EB6" w:rsidRDefault="0092606A" w:rsidP="00C24D5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.7</w:t>
            </w:r>
          </w:p>
        </w:tc>
        <w:tc>
          <w:tcPr>
            <w:tcW w:w="1542" w:type="dxa"/>
          </w:tcPr>
          <w:p w:rsidR="00C24D5D" w:rsidRPr="002A4EB6" w:rsidRDefault="0092606A" w:rsidP="00C24D5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.1</w:t>
            </w:r>
          </w:p>
        </w:tc>
        <w:tc>
          <w:tcPr>
            <w:tcW w:w="1542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7.3</w:t>
            </w:r>
          </w:p>
        </w:tc>
        <w:tc>
          <w:tcPr>
            <w:tcW w:w="1550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5.2</w:t>
            </w:r>
          </w:p>
        </w:tc>
        <w:tc>
          <w:tcPr>
            <w:tcW w:w="1542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2A4EB6">
              <w:rPr>
                <w:rFonts w:cstheme="minorHAnsi"/>
                <w:sz w:val="16"/>
                <w:szCs w:val="16"/>
              </w:rPr>
              <w:t>56.4</w:t>
            </w:r>
          </w:p>
        </w:tc>
        <w:tc>
          <w:tcPr>
            <w:tcW w:w="1542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2A4EB6">
              <w:rPr>
                <w:rFonts w:cstheme="minorHAnsi"/>
                <w:sz w:val="16"/>
                <w:szCs w:val="16"/>
              </w:rPr>
              <w:t>33.2</w:t>
            </w:r>
          </w:p>
        </w:tc>
        <w:tc>
          <w:tcPr>
            <w:tcW w:w="1547" w:type="dxa"/>
          </w:tcPr>
          <w:p w:rsidR="00C24D5D" w:rsidRPr="002A4EB6" w:rsidRDefault="00C24D5D" w:rsidP="00C24D5D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9.6</w:t>
            </w:r>
          </w:p>
        </w:tc>
      </w:tr>
      <w:tr w:rsidR="00912F40" w:rsidRPr="002A4EB6" w:rsidTr="001D0ADD">
        <w:trPr>
          <w:trHeight w:val="388"/>
        </w:trPr>
        <w:tc>
          <w:tcPr>
            <w:tcW w:w="914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1E4AF5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Regional background sites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A42A14">
              <w:rPr>
                <w:rFonts w:cstheme="minorHAnsi"/>
                <w:sz w:val="16"/>
                <w:szCs w:val="16"/>
              </w:rPr>
              <w:t>n=13</w:t>
            </w:r>
            <w:r w:rsidR="001E4AF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:rsidR="00912F40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Urban background sites </w:t>
            </w:r>
          </w:p>
          <w:p w:rsidR="001E4AF5" w:rsidRPr="002A4EB6" w:rsidRDefault="00A42A14" w:rsidP="00912F4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17</w:t>
            </w:r>
            <w:r w:rsidR="001E4AF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2" w:type="dxa"/>
          </w:tcPr>
          <w:p w:rsidR="00912F40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Traffic sites</w:t>
            </w:r>
          </w:p>
          <w:p w:rsidR="001E4AF5" w:rsidRDefault="001E4AF5" w:rsidP="00912F40">
            <w:pPr>
              <w:rPr>
                <w:rFonts w:cstheme="minorHAnsi"/>
                <w:sz w:val="16"/>
                <w:szCs w:val="16"/>
              </w:rPr>
            </w:pPr>
          </w:p>
          <w:p w:rsidR="001E4AF5" w:rsidRPr="002A4EB6" w:rsidRDefault="00A42A14" w:rsidP="00912F4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30</w:t>
            </w:r>
            <w:r w:rsidR="001E4AF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50" w:type="dxa"/>
          </w:tcPr>
          <w:p w:rsidR="00912F40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Measurement period 1, </w:t>
            </w:r>
            <w:r>
              <w:rPr>
                <w:rFonts w:cstheme="minorHAnsi"/>
                <w:sz w:val="16"/>
                <w:szCs w:val="16"/>
              </w:rPr>
              <w:t>April</w:t>
            </w:r>
          </w:p>
          <w:p w:rsidR="001E4AF5" w:rsidRPr="002A4EB6" w:rsidRDefault="001E4AF5" w:rsidP="00912F4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20)</w:t>
            </w:r>
          </w:p>
        </w:tc>
        <w:tc>
          <w:tcPr>
            <w:tcW w:w="1542" w:type="dxa"/>
          </w:tcPr>
          <w:p w:rsidR="00912F40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Measurement period 2, </w:t>
            </w:r>
            <w:r>
              <w:rPr>
                <w:rFonts w:cstheme="minorHAnsi"/>
                <w:sz w:val="16"/>
                <w:szCs w:val="16"/>
              </w:rPr>
              <w:t>May/June</w:t>
            </w:r>
          </w:p>
          <w:p w:rsidR="001E4AF5" w:rsidRPr="002A4EB6" w:rsidRDefault="001E4AF5" w:rsidP="00912F4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20)</w:t>
            </w:r>
          </w:p>
        </w:tc>
        <w:tc>
          <w:tcPr>
            <w:tcW w:w="1542" w:type="dxa"/>
          </w:tcPr>
          <w:p w:rsidR="00912F40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easurement period 3, August</w:t>
            </w:r>
          </w:p>
          <w:p w:rsidR="001E4AF5" w:rsidRPr="002A4EB6" w:rsidRDefault="001E4AF5" w:rsidP="00912F4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20)</w:t>
            </w:r>
          </w:p>
        </w:tc>
        <w:tc>
          <w:tcPr>
            <w:tcW w:w="1547" w:type="dxa"/>
          </w:tcPr>
          <w:p w:rsidR="001E4AF5" w:rsidRDefault="00912F40" w:rsidP="001E4AF5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ll measurements</w:t>
            </w:r>
          </w:p>
          <w:p w:rsidR="001E4AF5" w:rsidRDefault="00912F40" w:rsidP="001E4AF5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1E4AF5" w:rsidRPr="001E4AF5" w:rsidRDefault="001E4AF5" w:rsidP="001E4AF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=60)</w:t>
            </w:r>
          </w:p>
        </w:tc>
      </w:tr>
      <w:tr w:rsidR="00912F40" w:rsidRPr="002A4EB6" w:rsidTr="001D0ADD">
        <w:trPr>
          <w:trHeight w:val="388"/>
        </w:trPr>
        <w:tc>
          <w:tcPr>
            <w:tcW w:w="914" w:type="dxa"/>
            <w:vMerge w:val="restart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NO</w:t>
            </w:r>
            <w:r w:rsidRPr="00261322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(µg/m</w:t>
            </w:r>
            <w:r w:rsidRPr="002A4EB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an concentration  (s.d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2.0 (1.8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8 (2.1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9 (7.9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7 (8.3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1 (4.7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5 (4.8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7 (6.2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12F40" w:rsidRPr="002A4EB6" w:rsidTr="001D0ADD">
        <w:trPr>
          <w:trHeight w:val="128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.6 (0.5-7.7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4 (1.7-9.5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1 (2.9-40.4)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5 (0.5-40.4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.3 (0.9-23.3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7 (1.6-24.5)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5 (0.5 – 40.4)</w:t>
            </w:r>
          </w:p>
        </w:tc>
      </w:tr>
      <w:tr w:rsidR="00912F40" w:rsidRPr="002A4EB6" w:rsidTr="001D0ADD">
        <w:trPr>
          <w:trHeight w:val="128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,5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12F40" w:rsidRPr="002A4EB6" w:rsidTr="001D0ADD">
        <w:trPr>
          <w:trHeight w:val="113"/>
        </w:trPr>
        <w:tc>
          <w:tcPr>
            <w:tcW w:w="914" w:type="dxa"/>
            <w:vMerge w:val="restart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NO</w:t>
            </w:r>
            <w:r w:rsidRPr="00261322">
              <w:rPr>
                <w:rFonts w:cstheme="minorHAnsi"/>
                <w:sz w:val="16"/>
                <w:szCs w:val="16"/>
                <w:vertAlign w:val="subscript"/>
              </w:rPr>
              <w:t>x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(µg/m</w:t>
            </w:r>
            <w:r w:rsidRPr="002A4EB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4 (1.2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7 (4.6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9.3 (23.0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5.2 (21.1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0 (13.9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5.3 (16.8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3.5 (17.4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12F40" w:rsidRPr="002A4EB6" w:rsidTr="001D0ADD">
        <w:trPr>
          <w:trHeight w:val="113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4 (3.2-8.2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5 (4.2-23.5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2.2 (6.2-103.6)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0 (4.7-103.6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0 (3.2-68.4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9 (4.6-82.4)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9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(3.2 – 103.6)</w:t>
            </w:r>
          </w:p>
        </w:tc>
      </w:tr>
      <w:tr w:rsidR="00912F40" w:rsidRPr="002A4EB6" w:rsidTr="001D0ADD">
        <w:trPr>
          <w:trHeight w:val="113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3.9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7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9</w:t>
            </w:r>
          </w:p>
        </w:tc>
      </w:tr>
      <w:tr w:rsidR="00912F40" w:rsidRPr="002A4EB6" w:rsidTr="001D0ADD">
        <w:trPr>
          <w:trHeight w:val="388"/>
        </w:trPr>
        <w:tc>
          <w:tcPr>
            <w:tcW w:w="914" w:type="dxa"/>
            <w:vMerge w:val="restart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NO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(µg/m</w:t>
            </w:r>
            <w:r w:rsidRPr="002A4EB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.7 (1.3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9 (2.9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3 (15.4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6 (13.0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0 (9.3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0 (12.2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9 (11.5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12F40" w:rsidRPr="002A4EB6" w:rsidTr="001D0ADD">
        <w:trPr>
          <w:trHeight w:val="128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.8 (0.6-5.4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3 (0.6-14.0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3 (1.8-63.2)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6 (3.1-63.2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0 (0.6-45.1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8 (0.6-57.9)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9 (0.6 – 63.2)</w:t>
            </w:r>
          </w:p>
        </w:tc>
      </w:tr>
      <w:tr w:rsidR="00912F40" w:rsidRPr="002A4EB6" w:rsidTr="001D0ADD">
        <w:trPr>
          <w:trHeight w:val="128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.3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3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5.3</w:t>
            </w:r>
          </w:p>
        </w:tc>
      </w:tr>
      <w:tr w:rsidR="00912F40" w:rsidRPr="002A4EB6" w:rsidTr="001D0ADD">
        <w:trPr>
          <w:trHeight w:val="252"/>
        </w:trPr>
        <w:tc>
          <w:tcPr>
            <w:tcW w:w="914" w:type="dxa"/>
            <w:vMerge w:val="restart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Ratio O</w:t>
            </w:r>
            <w:r w:rsidRPr="002A4EB6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Pr="002A4EB6">
              <w:rPr>
                <w:rFonts w:cstheme="minorHAnsi"/>
                <w:sz w:val="16"/>
                <w:szCs w:val="16"/>
              </w:rPr>
              <w:t>/NO</w:t>
            </w:r>
            <w:r w:rsidRPr="002A4EB6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5.0 (33.5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2.7  (7.7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9.5 (5.5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22.2 (29.4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24.6 (19.1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5 (5.6)</w:t>
            </w:r>
          </w:p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8.1 (21.6)</w:t>
            </w:r>
          </w:p>
        </w:tc>
      </w:tr>
      <w:tr w:rsidR="00912F40" w:rsidRPr="002A4EB6" w:rsidTr="001D0ADD">
        <w:trPr>
          <w:trHeight w:val="252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41.6 (5.1-134.8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3 (3.9-33.9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8.9 (1.0-20.8)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9 (1.0-134.8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7.4 (1.8-66.0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 xml:space="preserve">5.0, </w:t>
            </w:r>
            <w:r w:rsidR="00A838CA">
              <w:rPr>
                <w:rFonts w:cstheme="minorHAnsi"/>
                <w:sz w:val="16"/>
                <w:szCs w:val="16"/>
              </w:rPr>
              <w:t>(</w:t>
            </w:r>
            <w:r w:rsidRPr="002A4EB6">
              <w:rPr>
                <w:rFonts w:cstheme="minorHAnsi"/>
                <w:sz w:val="16"/>
                <w:szCs w:val="16"/>
              </w:rPr>
              <w:t>1.1-21.2)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2.0 (1.0-134.8)</w:t>
            </w:r>
          </w:p>
        </w:tc>
      </w:tr>
      <w:tr w:rsidR="00912F40" w:rsidRPr="002A4EB6" w:rsidTr="001D0ADD">
        <w:trPr>
          <w:trHeight w:val="252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34.4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0.8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7.6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3.9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8.7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11.6</w:t>
            </w:r>
          </w:p>
        </w:tc>
      </w:tr>
      <w:tr w:rsidR="00912F40" w:rsidRPr="002A4EB6" w:rsidTr="001D0ADD">
        <w:trPr>
          <w:trHeight w:val="252"/>
        </w:trPr>
        <w:tc>
          <w:tcPr>
            <w:tcW w:w="914" w:type="dxa"/>
            <w:vMerge w:val="restart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Ratio NO</w:t>
            </w:r>
            <w:r w:rsidRPr="002A4EB6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Pr="002A4EB6">
              <w:rPr>
                <w:rFonts w:cstheme="minorHAnsi"/>
                <w:sz w:val="16"/>
                <w:szCs w:val="16"/>
              </w:rPr>
              <w:t>/ NO</w:t>
            </w:r>
            <w:r w:rsidRPr="002A4EB6">
              <w:rPr>
                <w:rFonts w:cstheme="minorHAnsi"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AM (s.d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 (0.3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5 (0.2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5 (0.1)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 (0.1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5 (0.3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5 (0.3)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5 (0.2)</w:t>
            </w:r>
          </w:p>
        </w:tc>
      </w:tr>
      <w:tr w:rsidR="00912F40" w:rsidRPr="002A4EB6" w:rsidTr="001D0ADD">
        <w:trPr>
          <w:trHeight w:val="252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Median (min-max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3 (0.1-1.5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5 (0.4-1.1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 (0.3-0.8)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5 (0.1-0.6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 (0.2-1.1)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 (0.3-1.5)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 (0.1-1.5)</w:t>
            </w:r>
          </w:p>
        </w:tc>
      </w:tr>
      <w:tr w:rsidR="00912F40" w:rsidRPr="002A4EB6" w:rsidTr="001D0ADD">
        <w:trPr>
          <w:trHeight w:val="252"/>
        </w:trPr>
        <w:tc>
          <w:tcPr>
            <w:tcW w:w="914" w:type="dxa"/>
            <w:vMerge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8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GM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550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542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47" w:type="dxa"/>
          </w:tcPr>
          <w:p w:rsidR="00912F40" w:rsidRPr="002A4EB6" w:rsidRDefault="00912F40" w:rsidP="00912F40">
            <w:pPr>
              <w:rPr>
                <w:rFonts w:cstheme="minorHAnsi"/>
                <w:sz w:val="16"/>
                <w:szCs w:val="16"/>
              </w:rPr>
            </w:pPr>
            <w:r w:rsidRPr="002A4EB6">
              <w:rPr>
                <w:rFonts w:cstheme="minorHAnsi"/>
                <w:sz w:val="16"/>
                <w:szCs w:val="16"/>
              </w:rPr>
              <w:t>0.4</w:t>
            </w:r>
          </w:p>
        </w:tc>
      </w:tr>
    </w:tbl>
    <w:p w:rsidR="00E85801" w:rsidRDefault="00963C08" w:rsidP="00DB574B">
      <w:pPr>
        <w:ind w:left="1304"/>
      </w:pPr>
      <w:r>
        <w:t xml:space="preserve">Table S 2. </w:t>
      </w:r>
      <w:r w:rsidR="003A2EF5">
        <w:t xml:space="preserve">Arithmetic mean (AM), (standard deviation), </w:t>
      </w:r>
      <w:r w:rsidR="003A2EF5" w:rsidRPr="006967FA">
        <w:t>median</w:t>
      </w:r>
      <w:r w:rsidR="003A2EF5">
        <w:t xml:space="preserve"> (min-max), </w:t>
      </w:r>
      <w:r w:rsidR="003A2EF5" w:rsidRPr="00087B0A">
        <w:t>and</w:t>
      </w:r>
      <w:r w:rsidR="003A2EF5">
        <w:rPr>
          <w:b/>
        </w:rPr>
        <w:t xml:space="preserve"> </w:t>
      </w:r>
      <w:r w:rsidR="003A2EF5" w:rsidRPr="009952B8">
        <w:t>geometric mean</w:t>
      </w:r>
      <w:r w:rsidR="003A2EF5">
        <w:t xml:space="preserve"> (GM) </w:t>
      </w:r>
      <w:r w:rsidR="003A2EF5" w:rsidRPr="00E557E6">
        <w:t>of O</w:t>
      </w:r>
      <w:r w:rsidR="003A2EF5" w:rsidRPr="00E557E6">
        <w:rPr>
          <w:vertAlign w:val="subscript"/>
        </w:rPr>
        <w:t>3</w:t>
      </w:r>
      <w:r w:rsidR="003A2EF5" w:rsidRPr="00E557E6">
        <w:t>, NO</w:t>
      </w:r>
      <w:r w:rsidR="003A2EF5" w:rsidRPr="00E557E6">
        <w:rPr>
          <w:vertAlign w:val="subscript"/>
        </w:rPr>
        <w:t>2</w:t>
      </w:r>
      <w:r w:rsidR="003A2EF5" w:rsidRPr="00E557E6">
        <w:t>, NO</w:t>
      </w:r>
      <w:r w:rsidR="003A2EF5" w:rsidRPr="00BC2A05">
        <w:rPr>
          <w:vertAlign w:val="subscript"/>
        </w:rPr>
        <w:t>x</w:t>
      </w:r>
      <w:r w:rsidR="003A2EF5" w:rsidRPr="00E557E6">
        <w:t>, NO</w:t>
      </w:r>
      <w:r w:rsidR="003A2EF5">
        <w:rPr>
          <w:rFonts w:cstheme="minorHAnsi"/>
        </w:rPr>
        <w:t xml:space="preserve">, </w:t>
      </w:r>
      <w:r w:rsidR="003A2EF5">
        <w:t>O</w:t>
      </w:r>
      <w:r w:rsidR="003A2EF5" w:rsidRPr="00031E01">
        <w:rPr>
          <w:vertAlign w:val="subscript"/>
        </w:rPr>
        <w:t>3</w:t>
      </w:r>
      <w:r w:rsidR="003A2EF5" w:rsidRPr="00E557E6">
        <w:t>/NO</w:t>
      </w:r>
      <w:r w:rsidR="003A2EF5" w:rsidRPr="00E557E6">
        <w:rPr>
          <w:vertAlign w:val="subscript"/>
        </w:rPr>
        <w:t>2</w:t>
      </w:r>
      <w:r w:rsidR="003A2EF5">
        <w:t xml:space="preserve"> and </w:t>
      </w:r>
      <w:r w:rsidR="003A2EF5" w:rsidRPr="00E557E6">
        <w:t>NO</w:t>
      </w:r>
      <w:r w:rsidR="003A2EF5" w:rsidRPr="00E557E6">
        <w:rPr>
          <w:vertAlign w:val="subscript"/>
        </w:rPr>
        <w:t>2</w:t>
      </w:r>
      <w:r w:rsidR="003A2EF5" w:rsidRPr="00E557E6">
        <w:t>/NO</w:t>
      </w:r>
      <w:r w:rsidR="003A2EF5">
        <w:rPr>
          <w:vertAlign w:val="subscript"/>
        </w:rPr>
        <w:t xml:space="preserve">x </w:t>
      </w:r>
      <w:r w:rsidR="003A2EF5">
        <w:t>ratios</w:t>
      </w:r>
      <w:r w:rsidR="003A2EF5" w:rsidRPr="00E557E6">
        <w:t xml:space="preserve"> in different environments for all m</w:t>
      </w:r>
      <w:r w:rsidR="003A2EF5">
        <w:t>easurements in Umeå.</w:t>
      </w:r>
    </w:p>
    <w:p w:rsidR="00E24317" w:rsidRDefault="00E24317" w:rsidP="00DB574B">
      <w:pPr>
        <w:ind w:left="1304"/>
      </w:pPr>
    </w:p>
    <w:p w:rsidR="00E24317" w:rsidRDefault="00E24317" w:rsidP="00DB574B">
      <w:pPr>
        <w:ind w:left="1304"/>
      </w:pPr>
    </w:p>
    <w:p w:rsidR="00E24317" w:rsidRDefault="00E24317" w:rsidP="00DB574B">
      <w:pPr>
        <w:ind w:left="1304"/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78"/>
        <w:gridCol w:w="1482"/>
        <w:gridCol w:w="1469"/>
        <w:gridCol w:w="1115"/>
        <w:gridCol w:w="1482"/>
        <w:gridCol w:w="1701"/>
        <w:gridCol w:w="1482"/>
      </w:tblGrid>
      <w:tr w:rsidR="00C71E4B" w:rsidRPr="00C71E4B" w:rsidTr="00D13AA8">
        <w:tc>
          <w:tcPr>
            <w:tcW w:w="1378" w:type="dxa"/>
          </w:tcPr>
          <w:p w:rsidR="00C71E4B" w:rsidRPr="002D6CB2" w:rsidRDefault="00C71E4B" w:rsidP="002D6CB2">
            <w:pPr>
              <w:rPr>
                <w:b/>
                <w:vertAlign w:val="subscript"/>
              </w:rPr>
            </w:pPr>
            <w:r w:rsidRPr="002D6CB2">
              <w:rPr>
                <w:b/>
              </w:rPr>
              <w:t>O</w:t>
            </w:r>
            <w:r w:rsidR="002D6CB2" w:rsidRPr="002D6CB2">
              <w:rPr>
                <w:b/>
                <w:vertAlign w:val="subscript"/>
              </w:rPr>
              <w:t>3</w:t>
            </w:r>
          </w:p>
        </w:tc>
        <w:tc>
          <w:tcPr>
            <w:tcW w:w="1169" w:type="dxa"/>
          </w:tcPr>
          <w:p w:rsidR="00C71E4B" w:rsidRDefault="003117AF" w:rsidP="00C71E4B">
            <w:r>
              <w:t>Measurement</w:t>
            </w:r>
          </w:p>
          <w:p w:rsidR="003117AF" w:rsidRDefault="003117AF" w:rsidP="00C71E4B">
            <w:r>
              <w:t>period</w:t>
            </w:r>
          </w:p>
        </w:tc>
        <w:tc>
          <w:tcPr>
            <w:tcW w:w="1469" w:type="dxa"/>
          </w:tcPr>
          <w:p w:rsidR="00C71E4B" w:rsidRDefault="00C71E4B" w:rsidP="00C71E4B">
            <w:r>
              <w:t>Type of measurement site</w:t>
            </w:r>
          </w:p>
        </w:tc>
        <w:tc>
          <w:tcPr>
            <w:tcW w:w="1115" w:type="dxa"/>
          </w:tcPr>
          <w:p w:rsidR="00C71E4B" w:rsidRDefault="00C71E4B" w:rsidP="00C71E4B">
            <w:r>
              <w:t>City</w:t>
            </w:r>
          </w:p>
        </w:tc>
        <w:tc>
          <w:tcPr>
            <w:tcW w:w="1202" w:type="dxa"/>
          </w:tcPr>
          <w:p w:rsidR="003117AF" w:rsidRDefault="003117AF" w:rsidP="003117AF">
            <w:r>
              <w:t>Measurement</w:t>
            </w:r>
          </w:p>
          <w:p w:rsidR="00C71E4B" w:rsidRDefault="003117AF" w:rsidP="003117AF">
            <w:r>
              <w:t>period</w:t>
            </w:r>
            <w:r w:rsidR="00C71E4B">
              <w:t xml:space="preserve"> AND city</w:t>
            </w:r>
          </w:p>
        </w:tc>
        <w:tc>
          <w:tcPr>
            <w:tcW w:w="1701" w:type="dxa"/>
          </w:tcPr>
          <w:p w:rsidR="003117AF" w:rsidRDefault="003117AF" w:rsidP="003117AF">
            <w:r>
              <w:t>Measurement</w:t>
            </w:r>
          </w:p>
          <w:p w:rsidR="00C71E4B" w:rsidRDefault="003117AF" w:rsidP="003117AF">
            <w:r>
              <w:t>period</w:t>
            </w:r>
            <w:r w:rsidR="00C71E4B">
              <w:t xml:space="preserve"> AND Type of measurement site</w:t>
            </w:r>
          </w:p>
        </w:tc>
        <w:tc>
          <w:tcPr>
            <w:tcW w:w="1469" w:type="dxa"/>
          </w:tcPr>
          <w:p w:rsidR="003117AF" w:rsidRDefault="003117AF" w:rsidP="003117AF">
            <w:r>
              <w:t>Measurement</w:t>
            </w:r>
          </w:p>
          <w:p w:rsidR="00C71E4B" w:rsidRPr="00C71E4B" w:rsidRDefault="003117AF" w:rsidP="003117AF">
            <w:r>
              <w:t>period</w:t>
            </w:r>
            <w:r w:rsidR="00C71E4B" w:rsidRPr="00C71E4B">
              <w:t xml:space="preserve"> AND </w:t>
            </w:r>
            <w:r w:rsidR="00C71E4B">
              <w:t>C</w:t>
            </w:r>
            <w:r w:rsidR="00C71E4B" w:rsidRPr="00C71E4B">
              <w:t xml:space="preserve">ity </w:t>
            </w:r>
            <w:r w:rsidR="00C71E4B">
              <w:t>AND Type of measurement site</w:t>
            </w:r>
          </w:p>
        </w:tc>
      </w:tr>
      <w:tr w:rsidR="00C71E4B" w:rsidTr="00D13AA8">
        <w:tc>
          <w:tcPr>
            <w:tcW w:w="1378" w:type="dxa"/>
          </w:tcPr>
          <w:p w:rsidR="00C71E4B" w:rsidRDefault="00C71E4B" w:rsidP="00C71E4B">
            <w:r>
              <w:t>Both cities</w:t>
            </w:r>
          </w:p>
        </w:tc>
        <w:tc>
          <w:tcPr>
            <w:tcW w:w="1169" w:type="dxa"/>
          </w:tcPr>
          <w:p w:rsidR="00C71E4B" w:rsidRDefault="00C71E4B" w:rsidP="00C71E4B">
            <w:r>
              <w:t xml:space="preserve">38 % </w:t>
            </w:r>
          </w:p>
        </w:tc>
        <w:tc>
          <w:tcPr>
            <w:tcW w:w="1469" w:type="dxa"/>
          </w:tcPr>
          <w:p w:rsidR="00C71E4B" w:rsidRDefault="00C71E4B" w:rsidP="00C71E4B">
            <w:r>
              <w:t xml:space="preserve">2 % </w:t>
            </w:r>
          </w:p>
        </w:tc>
        <w:tc>
          <w:tcPr>
            <w:tcW w:w="1115" w:type="dxa"/>
          </w:tcPr>
          <w:p w:rsidR="00C71E4B" w:rsidRDefault="00C71E4B" w:rsidP="00C71E4B">
            <w:r>
              <w:t xml:space="preserve">32 % </w:t>
            </w:r>
          </w:p>
        </w:tc>
        <w:tc>
          <w:tcPr>
            <w:tcW w:w="1202" w:type="dxa"/>
          </w:tcPr>
          <w:p w:rsidR="00C71E4B" w:rsidRDefault="00C71E4B" w:rsidP="00C71E4B">
            <w:r>
              <w:t xml:space="preserve">70 % </w:t>
            </w:r>
          </w:p>
        </w:tc>
        <w:tc>
          <w:tcPr>
            <w:tcW w:w="1701" w:type="dxa"/>
          </w:tcPr>
          <w:p w:rsidR="00C71E4B" w:rsidRDefault="00C71E4B" w:rsidP="00C71E4B"/>
        </w:tc>
        <w:tc>
          <w:tcPr>
            <w:tcW w:w="1469" w:type="dxa"/>
          </w:tcPr>
          <w:p w:rsidR="00C71E4B" w:rsidRDefault="00C71E4B" w:rsidP="00C71E4B">
            <w:r>
              <w:t>72 %</w:t>
            </w:r>
          </w:p>
        </w:tc>
      </w:tr>
      <w:tr w:rsidR="00C71E4B" w:rsidRPr="00387A6F" w:rsidTr="00D13AA8">
        <w:tc>
          <w:tcPr>
            <w:tcW w:w="1378" w:type="dxa"/>
          </w:tcPr>
          <w:p w:rsidR="00C71E4B" w:rsidRPr="00387A6F" w:rsidRDefault="00C71E4B" w:rsidP="00C71E4B">
            <w:r w:rsidRPr="00387A6F">
              <w:t>Malmö</w:t>
            </w:r>
          </w:p>
        </w:tc>
        <w:tc>
          <w:tcPr>
            <w:tcW w:w="1169" w:type="dxa"/>
          </w:tcPr>
          <w:p w:rsidR="00C71E4B" w:rsidRPr="00387A6F" w:rsidRDefault="00C71E4B" w:rsidP="00C71E4B">
            <w:r w:rsidRPr="00387A6F">
              <w:t xml:space="preserve">26 % </w:t>
            </w:r>
          </w:p>
        </w:tc>
        <w:tc>
          <w:tcPr>
            <w:tcW w:w="1469" w:type="dxa"/>
          </w:tcPr>
          <w:p w:rsidR="00C71E4B" w:rsidRPr="00387A6F" w:rsidRDefault="00C71E4B" w:rsidP="00C71E4B">
            <w:r w:rsidRPr="00387A6F">
              <w:t xml:space="preserve">9 % </w:t>
            </w:r>
          </w:p>
        </w:tc>
        <w:tc>
          <w:tcPr>
            <w:tcW w:w="1115" w:type="dxa"/>
          </w:tcPr>
          <w:p w:rsidR="00C71E4B" w:rsidRPr="00387A6F" w:rsidRDefault="00C71E4B" w:rsidP="00C71E4B"/>
        </w:tc>
        <w:tc>
          <w:tcPr>
            <w:tcW w:w="1202" w:type="dxa"/>
          </w:tcPr>
          <w:p w:rsidR="00C71E4B" w:rsidRPr="00387A6F" w:rsidRDefault="00C71E4B" w:rsidP="00C71E4B"/>
        </w:tc>
        <w:tc>
          <w:tcPr>
            <w:tcW w:w="1701" w:type="dxa"/>
          </w:tcPr>
          <w:p w:rsidR="00C71E4B" w:rsidRPr="00387A6F" w:rsidRDefault="00C71E4B" w:rsidP="00C71E4B">
            <w:r w:rsidRPr="00387A6F">
              <w:t xml:space="preserve">35 % </w:t>
            </w:r>
          </w:p>
        </w:tc>
        <w:tc>
          <w:tcPr>
            <w:tcW w:w="1469" w:type="dxa"/>
          </w:tcPr>
          <w:p w:rsidR="00C71E4B" w:rsidRPr="00387A6F" w:rsidRDefault="00C71E4B" w:rsidP="00C71E4B"/>
        </w:tc>
      </w:tr>
      <w:tr w:rsidR="00C71E4B" w:rsidRPr="00387A6F" w:rsidTr="00D13AA8">
        <w:tc>
          <w:tcPr>
            <w:tcW w:w="1378" w:type="dxa"/>
          </w:tcPr>
          <w:p w:rsidR="00C71E4B" w:rsidRPr="00387A6F" w:rsidRDefault="00C71E4B" w:rsidP="00C71E4B">
            <w:r w:rsidRPr="00387A6F">
              <w:t>Umeå</w:t>
            </w:r>
          </w:p>
        </w:tc>
        <w:tc>
          <w:tcPr>
            <w:tcW w:w="1169" w:type="dxa"/>
          </w:tcPr>
          <w:p w:rsidR="00C71E4B" w:rsidRPr="00387A6F" w:rsidRDefault="00C71E4B" w:rsidP="00C71E4B">
            <w:r>
              <w:t>88 %</w:t>
            </w:r>
          </w:p>
        </w:tc>
        <w:tc>
          <w:tcPr>
            <w:tcW w:w="1469" w:type="dxa"/>
          </w:tcPr>
          <w:p w:rsidR="00C71E4B" w:rsidRPr="00387A6F" w:rsidRDefault="00C71E4B" w:rsidP="00C71E4B">
            <w:r>
              <w:t>2 %</w:t>
            </w:r>
          </w:p>
        </w:tc>
        <w:tc>
          <w:tcPr>
            <w:tcW w:w="1115" w:type="dxa"/>
          </w:tcPr>
          <w:p w:rsidR="00C71E4B" w:rsidRPr="00387A6F" w:rsidRDefault="00C71E4B" w:rsidP="00C71E4B"/>
        </w:tc>
        <w:tc>
          <w:tcPr>
            <w:tcW w:w="1202" w:type="dxa"/>
          </w:tcPr>
          <w:p w:rsidR="00C71E4B" w:rsidRPr="00387A6F" w:rsidRDefault="00C71E4B" w:rsidP="00C71E4B"/>
        </w:tc>
        <w:tc>
          <w:tcPr>
            <w:tcW w:w="1701" w:type="dxa"/>
          </w:tcPr>
          <w:p w:rsidR="00C71E4B" w:rsidRPr="00387A6F" w:rsidRDefault="00C71E4B" w:rsidP="00C71E4B">
            <w:r>
              <w:t>89 %</w:t>
            </w:r>
          </w:p>
        </w:tc>
        <w:tc>
          <w:tcPr>
            <w:tcW w:w="1469" w:type="dxa"/>
          </w:tcPr>
          <w:p w:rsidR="00C71E4B" w:rsidRDefault="00C71E4B" w:rsidP="00C71E4B"/>
        </w:tc>
      </w:tr>
    </w:tbl>
    <w:p w:rsidR="00D13AA8" w:rsidRDefault="00D13AA8">
      <w:r>
        <w:t>Table S 3.</w:t>
      </w:r>
      <w:r w:rsidR="00CD16B0">
        <w:t xml:space="preserve"> Determinants </w:t>
      </w:r>
      <w:r w:rsidR="00CC5E2A">
        <w:t>of measured ozone</w:t>
      </w:r>
      <w:r w:rsidR="00CD16B0">
        <w:t xml:space="preserve"> concentrations</w:t>
      </w:r>
      <w:r w:rsidR="00CC5E2A">
        <w:t xml:space="preserve"> in both cities </w:t>
      </w:r>
      <w:r w:rsidR="00CD228E">
        <w:t>(Malmö and Umeå), and in Malmö and Umeå.</w:t>
      </w:r>
    </w:p>
    <w:p w:rsidR="00D13AA8" w:rsidRDefault="00D13AA8"/>
    <w:tbl>
      <w:tblPr>
        <w:tblStyle w:val="Tabellrutnt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709"/>
        <w:gridCol w:w="1559"/>
        <w:gridCol w:w="1560"/>
        <w:gridCol w:w="1701"/>
      </w:tblGrid>
      <w:tr w:rsidR="00C71E4B" w:rsidRPr="00C71E4B" w:rsidTr="002C7A07">
        <w:tc>
          <w:tcPr>
            <w:tcW w:w="1413" w:type="dxa"/>
          </w:tcPr>
          <w:p w:rsidR="00C71E4B" w:rsidRPr="007256D3" w:rsidRDefault="00C71E4B" w:rsidP="00C71E4B">
            <w:pPr>
              <w:rPr>
                <w:b/>
              </w:rPr>
            </w:pPr>
            <w:r w:rsidRPr="007256D3">
              <w:rPr>
                <w:b/>
              </w:rPr>
              <w:t>NO</w:t>
            </w:r>
            <w:r w:rsidRPr="007256D3">
              <w:rPr>
                <w:b/>
                <w:vertAlign w:val="subscript"/>
              </w:rPr>
              <w:t>2</w:t>
            </w:r>
          </w:p>
        </w:tc>
        <w:tc>
          <w:tcPr>
            <w:tcW w:w="1559" w:type="dxa"/>
          </w:tcPr>
          <w:p w:rsidR="003117AF" w:rsidRDefault="003117AF" w:rsidP="003117AF">
            <w:r>
              <w:t>Measurement</w:t>
            </w:r>
          </w:p>
          <w:p w:rsidR="00C71E4B" w:rsidRDefault="003117AF" w:rsidP="003117AF">
            <w:r>
              <w:t>period</w:t>
            </w:r>
          </w:p>
        </w:tc>
        <w:tc>
          <w:tcPr>
            <w:tcW w:w="1559" w:type="dxa"/>
          </w:tcPr>
          <w:p w:rsidR="00C71E4B" w:rsidRDefault="00C71E4B" w:rsidP="00C71E4B">
            <w:r>
              <w:t>Type of measurement site</w:t>
            </w:r>
          </w:p>
        </w:tc>
        <w:tc>
          <w:tcPr>
            <w:tcW w:w="709" w:type="dxa"/>
          </w:tcPr>
          <w:p w:rsidR="00C71E4B" w:rsidRDefault="00C71E4B" w:rsidP="00C71E4B">
            <w:r>
              <w:t>City</w:t>
            </w:r>
          </w:p>
        </w:tc>
        <w:tc>
          <w:tcPr>
            <w:tcW w:w="1559" w:type="dxa"/>
          </w:tcPr>
          <w:p w:rsidR="00C71E4B" w:rsidRDefault="00C71E4B" w:rsidP="00C71E4B">
            <w:r>
              <w:t>City AND Type of measurement site</w:t>
            </w:r>
          </w:p>
        </w:tc>
        <w:tc>
          <w:tcPr>
            <w:tcW w:w="1560" w:type="dxa"/>
          </w:tcPr>
          <w:p w:rsidR="003117AF" w:rsidRDefault="003117AF" w:rsidP="003117AF">
            <w:r>
              <w:t>Measurement</w:t>
            </w:r>
          </w:p>
          <w:p w:rsidR="00C71E4B" w:rsidRDefault="003117AF" w:rsidP="003117AF">
            <w:r>
              <w:t>period</w:t>
            </w:r>
            <w:r w:rsidR="00C71E4B">
              <w:t xml:space="preserve"> AND Type of measurement site</w:t>
            </w:r>
          </w:p>
        </w:tc>
        <w:tc>
          <w:tcPr>
            <w:tcW w:w="1701" w:type="dxa"/>
          </w:tcPr>
          <w:p w:rsidR="003117AF" w:rsidRDefault="003117AF" w:rsidP="003117AF">
            <w:r>
              <w:t>Measurement</w:t>
            </w:r>
          </w:p>
          <w:p w:rsidR="00C71E4B" w:rsidRPr="00C71E4B" w:rsidRDefault="003117AF" w:rsidP="003117AF">
            <w:r>
              <w:t>period</w:t>
            </w:r>
            <w:r w:rsidR="00C71E4B">
              <w:t xml:space="preserve"> AND</w:t>
            </w:r>
            <w:r w:rsidR="00C71E4B" w:rsidRPr="00C71E4B">
              <w:t xml:space="preserve"> </w:t>
            </w:r>
            <w:r w:rsidR="00C71E4B">
              <w:t>City</w:t>
            </w:r>
            <w:r w:rsidR="00C71E4B" w:rsidRPr="00C71E4B">
              <w:t xml:space="preserve"> </w:t>
            </w:r>
            <w:r w:rsidR="00C71E4B">
              <w:t>AND</w:t>
            </w:r>
            <w:r w:rsidR="00C71E4B" w:rsidRPr="00C71E4B">
              <w:t xml:space="preserve"> </w:t>
            </w:r>
            <w:r w:rsidR="00C71E4B">
              <w:t>Type of measurement site</w:t>
            </w:r>
          </w:p>
        </w:tc>
      </w:tr>
      <w:tr w:rsidR="00C71E4B" w:rsidTr="002C7A07">
        <w:tc>
          <w:tcPr>
            <w:tcW w:w="1413" w:type="dxa"/>
          </w:tcPr>
          <w:p w:rsidR="00C71E4B" w:rsidRDefault="00C71E4B" w:rsidP="00C71E4B">
            <w:r>
              <w:t>Both cities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5 % 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31 % </w:t>
            </w:r>
          </w:p>
        </w:tc>
        <w:tc>
          <w:tcPr>
            <w:tcW w:w="709" w:type="dxa"/>
          </w:tcPr>
          <w:p w:rsidR="00C71E4B" w:rsidRDefault="00C71E4B" w:rsidP="00C71E4B">
            <w:r>
              <w:t xml:space="preserve">19 % 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52 % </w:t>
            </w:r>
          </w:p>
        </w:tc>
        <w:tc>
          <w:tcPr>
            <w:tcW w:w="1560" w:type="dxa"/>
          </w:tcPr>
          <w:p w:rsidR="00C71E4B" w:rsidRDefault="00C71E4B" w:rsidP="00C71E4B"/>
        </w:tc>
        <w:tc>
          <w:tcPr>
            <w:tcW w:w="1701" w:type="dxa"/>
          </w:tcPr>
          <w:p w:rsidR="00C71E4B" w:rsidRDefault="00C71E4B" w:rsidP="00C71E4B">
            <w:r>
              <w:t xml:space="preserve">57 % </w:t>
            </w:r>
          </w:p>
        </w:tc>
      </w:tr>
      <w:tr w:rsidR="00C71E4B" w:rsidTr="002C7A07">
        <w:tc>
          <w:tcPr>
            <w:tcW w:w="1413" w:type="dxa"/>
          </w:tcPr>
          <w:p w:rsidR="00C71E4B" w:rsidRDefault="00C71E4B" w:rsidP="00C71E4B">
            <w:r>
              <w:t>Malmö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4 % 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42 %  </w:t>
            </w:r>
          </w:p>
        </w:tc>
        <w:tc>
          <w:tcPr>
            <w:tcW w:w="709" w:type="dxa"/>
          </w:tcPr>
          <w:p w:rsidR="00C71E4B" w:rsidRDefault="00C71E4B" w:rsidP="00C71E4B"/>
        </w:tc>
        <w:tc>
          <w:tcPr>
            <w:tcW w:w="1559" w:type="dxa"/>
          </w:tcPr>
          <w:p w:rsidR="00C71E4B" w:rsidRDefault="00C71E4B" w:rsidP="00C71E4B"/>
        </w:tc>
        <w:tc>
          <w:tcPr>
            <w:tcW w:w="1560" w:type="dxa"/>
          </w:tcPr>
          <w:p w:rsidR="00C71E4B" w:rsidRDefault="00C71E4B" w:rsidP="00C71E4B">
            <w:r>
              <w:t xml:space="preserve">45 % </w:t>
            </w:r>
          </w:p>
        </w:tc>
        <w:tc>
          <w:tcPr>
            <w:tcW w:w="1701" w:type="dxa"/>
          </w:tcPr>
          <w:p w:rsidR="00C71E4B" w:rsidRDefault="00C71E4B" w:rsidP="00C71E4B"/>
        </w:tc>
      </w:tr>
      <w:tr w:rsidR="00C71E4B" w:rsidTr="002C7A07">
        <w:tc>
          <w:tcPr>
            <w:tcW w:w="1413" w:type="dxa"/>
          </w:tcPr>
          <w:p w:rsidR="00C71E4B" w:rsidRDefault="00C71E4B" w:rsidP="00C71E4B">
            <w:r>
              <w:t>Umeå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10 % 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48 % </w:t>
            </w:r>
          </w:p>
        </w:tc>
        <w:tc>
          <w:tcPr>
            <w:tcW w:w="709" w:type="dxa"/>
          </w:tcPr>
          <w:p w:rsidR="00C71E4B" w:rsidRDefault="00C71E4B" w:rsidP="00C71E4B"/>
        </w:tc>
        <w:tc>
          <w:tcPr>
            <w:tcW w:w="1559" w:type="dxa"/>
          </w:tcPr>
          <w:p w:rsidR="00C71E4B" w:rsidRDefault="00C71E4B" w:rsidP="00C71E4B"/>
        </w:tc>
        <w:tc>
          <w:tcPr>
            <w:tcW w:w="1560" w:type="dxa"/>
          </w:tcPr>
          <w:p w:rsidR="00C71E4B" w:rsidRDefault="00C71E4B" w:rsidP="00C71E4B">
            <w:r>
              <w:t xml:space="preserve">59 % </w:t>
            </w:r>
          </w:p>
        </w:tc>
        <w:tc>
          <w:tcPr>
            <w:tcW w:w="1701" w:type="dxa"/>
          </w:tcPr>
          <w:p w:rsidR="00C71E4B" w:rsidRDefault="00C71E4B" w:rsidP="00C71E4B"/>
        </w:tc>
      </w:tr>
      <w:tr w:rsidR="00C71E4B" w:rsidTr="002C7A07">
        <w:tc>
          <w:tcPr>
            <w:tcW w:w="1413" w:type="dxa"/>
          </w:tcPr>
          <w:p w:rsidR="00965550" w:rsidRDefault="00965550" w:rsidP="00C71E4B">
            <w:pPr>
              <w:rPr>
                <w:b/>
              </w:rPr>
            </w:pPr>
          </w:p>
          <w:p w:rsidR="00C71E4B" w:rsidRDefault="009476ED" w:rsidP="00C71E4B">
            <w:pPr>
              <w:rPr>
                <w:b/>
                <w:vertAlign w:val="subscript"/>
              </w:rPr>
            </w:pPr>
            <w:r w:rsidRPr="007256D3">
              <w:rPr>
                <w:b/>
              </w:rPr>
              <w:t>NO</w:t>
            </w:r>
            <w:r w:rsidRPr="007256D3">
              <w:rPr>
                <w:b/>
                <w:vertAlign w:val="subscript"/>
              </w:rPr>
              <w:t>x</w:t>
            </w:r>
          </w:p>
          <w:p w:rsidR="00596182" w:rsidRPr="007256D3" w:rsidRDefault="00596182" w:rsidP="00C71E4B">
            <w:pPr>
              <w:rPr>
                <w:b/>
              </w:rPr>
            </w:pPr>
          </w:p>
        </w:tc>
        <w:tc>
          <w:tcPr>
            <w:tcW w:w="1559" w:type="dxa"/>
          </w:tcPr>
          <w:p w:rsidR="00C71E4B" w:rsidRDefault="00C71E4B" w:rsidP="00C71E4B"/>
        </w:tc>
        <w:tc>
          <w:tcPr>
            <w:tcW w:w="1559" w:type="dxa"/>
          </w:tcPr>
          <w:p w:rsidR="00C71E4B" w:rsidRDefault="00C71E4B" w:rsidP="00C71E4B"/>
        </w:tc>
        <w:tc>
          <w:tcPr>
            <w:tcW w:w="709" w:type="dxa"/>
          </w:tcPr>
          <w:p w:rsidR="00C71E4B" w:rsidRDefault="00C71E4B" w:rsidP="00C71E4B"/>
        </w:tc>
        <w:tc>
          <w:tcPr>
            <w:tcW w:w="1559" w:type="dxa"/>
          </w:tcPr>
          <w:p w:rsidR="00C71E4B" w:rsidRDefault="00C71E4B" w:rsidP="00C71E4B"/>
        </w:tc>
        <w:tc>
          <w:tcPr>
            <w:tcW w:w="1560" w:type="dxa"/>
          </w:tcPr>
          <w:p w:rsidR="00C71E4B" w:rsidRDefault="00C71E4B" w:rsidP="00C71E4B"/>
        </w:tc>
        <w:tc>
          <w:tcPr>
            <w:tcW w:w="1701" w:type="dxa"/>
          </w:tcPr>
          <w:p w:rsidR="00C71E4B" w:rsidRDefault="00C71E4B" w:rsidP="00C71E4B"/>
        </w:tc>
      </w:tr>
      <w:tr w:rsidR="00C71E4B" w:rsidTr="002C7A07">
        <w:tc>
          <w:tcPr>
            <w:tcW w:w="1413" w:type="dxa"/>
          </w:tcPr>
          <w:p w:rsidR="00C71E4B" w:rsidRDefault="00C71E4B" w:rsidP="00C71E4B">
            <w:r>
              <w:t>Both cities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7 % </w:t>
            </w:r>
          </w:p>
        </w:tc>
        <w:tc>
          <w:tcPr>
            <w:tcW w:w="1559" w:type="dxa"/>
          </w:tcPr>
          <w:p w:rsidR="00C71E4B" w:rsidRDefault="00C71E4B" w:rsidP="00C71E4B">
            <w:r>
              <w:t>36 %</w:t>
            </w:r>
          </w:p>
        </w:tc>
        <w:tc>
          <w:tcPr>
            <w:tcW w:w="709" w:type="dxa"/>
          </w:tcPr>
          <w:p w:rsidR="00C71E4B" w:rsidRDefault="00C71E4B" w:rsidP="00C71E4B">
            <w:r>
              <w:t xml:space="preserve">5 % 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42 % </w:t>
            </w:r>
          </w:p>
        </w:tc>
        <w:tc>
          <w:tcPr>
            <w:tcW w:w="1560" w:type="dxa"/>
          </w:tcPr>
          <w:p w:rsidR="00C71E4B" w:rsidRDefault="00C71E4B" w:rsidP="00C71E4B"/>
        </w:tc>
        <w:tc>
          <w:tcPr>
            <w:tcW w:w="1701" w:type="dxa"/>
          </w:tcPr>
          <w:p w:rsidR="00C71E4B" w:rsidRDefault="00C71E4B" w:rsidP="00C71E4B">
            <w:r>
              <w:t>49 %</w:t>
            </w:r>
          </w:p>
        </w:tc>
      </w:tr>
      <w:tr w:rsidR="00C71E4B" w:rsidTr="002C7A07">
        <w:tc>
          <w:tcPr>
            <w:tcW w:w="1413" w:type="dxa"/>
          </w:tcPr>
          <w:p w:rsidR="00C71E4B" w:rsidRDefault="00C71E4B" w:rsidP="00C71E4B">
            <w:r>
              <w:t>Malmö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7 % 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57 % </w:t>
            </w:r>
          </w:p>
        </w:tc>
        <w:tc>
          <w:tcPr>
            <w:tcW w:w="709" w:type="dxa"/>
          </w:tcPr>
          <w:p w:rsidR="00C71E4B" w:rsidRDefault="00C71E4B" w:rsidP="00C71E4B"/>
        </w:tc>
        <w:tc>
          <w:tcPr>
            <w:tcW w:w="1559" w:type="dxa"/>
          </w:tcPr>
          <w:p w:rsidR="00C71E4B" w:rsidRDefault="00C71E4B" w:rsidP="00C71E4B"/>
        </w:tc>
        <w:tc>
          <w:tcPr>
            <w:tcW w:w="1560" w:type="dxa"/>
          </w:tcPr>
          <w:p w:rsidR="00C71E4B" w:rsidRDefault="00C71E4B" w:rsidP="00C71E4B">
            <w:r>
              <w:t xml:space="preserve">63 % </w:t>
            </w:r>
          </w:p>
        </w:tc>
        <w:tc>
          <w:tcPr>
            <w:tcW w:w="1701" w:type="dxa"/>
          </w:tcPr>
          <w:p w:rsidR="00C71E4B" w:rsidRDefault="00C71E4B" w:rsidP="00C71E4B"/>
        </w:tc>
      </w:tr>
      <w:tr w:rsidR="00C71E4B" w:rsidTr="002C7A07">
        <w:tc>
          <w:tcPr>
            <w:tcW w:w="1413" w:type="dxa"/>
          </w:tcPr>
          <w:p w:rsidR="00C71E4B" w:rsidRDefault="00C71E4B" w:rsidP="00C71E4B">
            <w:r>
              <w:t>Umeå</w:t>
            </w:r>
          </w:p>
        </w:tc>
        <w:tc>
          <w:tcPr>
            <w:tcW w:w="1559" w:type="dxa"/>
          </w:tcPr>
          <w:p w:rsidR="00C71E4B" w:rsidRDefault="00C71E4B" w:rsidP="00C71E4B">
            <w:r>
              <w:t>9 %</w:t>
            </w:r>
          </w:p>
        </w:tc>
        <w:tc>
          <w:tcPr>
            <w:tcW w:w="1559" w:type="dxa"/>
          </w:tcPr>
          <w:p w:rsidR="00C71E4B" w:rsidRDefault="00C71E4B" w:rsidP="00C71E4B">
            <w:r>
              <w:t xml:space="preserve">34 % </w:t>
            </w:r>
          </w:p>
        </w:tc>
        <w:tc>
          <w:tcPr>
            <w:tcW w:w="709" w:type="dxa"/>
          </w:tcPr>
          <w:p w:rsidR="00C71E4B" w:rsidRDefault="00C71E4B" w:rsidP="00C71E4B"/>
        </w:tc>
        <w:tc>
          <w:tcPr>
            <w:tcW w:w="1559" w:type="dxa"/>
          </w:tcPr>
          <w:p w:rsidR="00C71E4B" w:rsidRDefault="00C71E4B" w:rsidP="00C71E4B"/>
        </w:tc>
        <w:tc>
          <w:tcPr>
            <w:tcW w:w="1560" w:type="dxa"/>
          </w:tcPr>
          <w:p w:rsidR="00C71E4B" w:rsidRDefault="00C71E4B" w:rsidP="00C71E4B">
            <w:r>
              <w:t xml:space="preserve">44 % </w:t>
            </w:r>
          </w:p>
        </w:tc>
        <w:tc>
          <w:tcPr>
            <w:tcW w:w="1701" w:type="dxa"/>
          </w:tcPr>
          <w:p w:rsidR="00C71E4B" w:rsidRDefault="00C71E4B" w:rsidP="00C71E4B"/>
        </w:tc>
      </w:tr>
    </w:tbl>
    <w:p w:rsidR="00C71E4B" w:rsidRDefault="00D13AA8">
      <w:r>
        <w:t>Table S 4.</w:t>
      </w:r>
      <w:r w:rsidR="00CD228E">
        <w:t xml:space="preserve"> Determinants of measured</w:t>
      </w:r>
      <w:r w:rsidR="00CD228E" w:rsidRPr="00CD228E">
        <w:t xml:space="preserve"> </w:t>
      </w:r>
      <w:r w:rsidR="00CD228E">
        <w:t>NO</w:t>
      </w:r>
      <w:r w:rsidR="00CD228E" w:rsidRPr="00ED6547">
        <w:rPr>
          <w:vertAlign w:val="subscript"/>
        </w:rPr>
        <w:t>2</w:t>
      </w:r>
      <w:r w:rsidR="00B23430">
        <w:rPr>
          <w:vertAlign w:val="subscript"/>
        </w:rPr>
        <w:t xml:space="preserve"> </w:t>
      </w:r>
      <w:r w:rsidR="00CD228E">
        <w:t>and NO</w:t>
      </w:r>
      <w:r w:rsidR="00CD228E">
        <w:rPr>
          <w:vertAlign w:val="subscript"/>
        </w:rPr>
        <w:t xml:space="preserve">x </w:t>
      </w:r>
      <w:r w:rsidR="00CD228E">
        <w:t>concentrations in both cities (Malmö and Umeå), and in Malmö and Umeå.</w:t>
      </w:r>
    </w:p>
    <w:sectPr w:rsidR="00C71E4B" w:rsidSect="00963C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3E8" w:rsidRDefault="008403E8" w:rsidP="001D0ADD">
      <w:pPr>
        <w:spacing w:after="0" w:line="240" w:lineRule="auto"/>
      </w:pPr>
      <w:r>
        <w:separator/>
      </w:r>
    </w:p>
  </w:endnote>
  <w:endnote w:type="continuationSeparator" w:id="0">
    <w:p w:rsidR="008403E8" w:rsidRDefault="008403E8" w:rsidP="001D0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3E8" w:rsidRDefault="008403E8" w:rsidP="001D0ADD">
      <w:pPr>
        <w:spacing w:after="0" w:line="240" w:lineRule="auto"/>
      </w:pPr>
      <w:r>
        <w:separator/>
      </w:r>
    </w:p>
  </w:footnote>
  <w:footnote w:type="continuationSeparator" w:id="0">
    <w:p w:rsidR="008403E8" w:rsidRDefault="008403E8" w:rsidP="001D0A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C08"/>
    <w:rsid w:val="0003159D"/>
    <w:rsid w:val="0010768D"/>
    <w:rsid w:val="00126861"/>
    <w:rsid w:val="001B28D9"/>
    <w:rsid w:val="001D0ADD"/>
    <w:rsid w:val="001E4AF5"/>
    <w:rsid w:val="001F7FBB"/>
    <w:rsid w:val="0023221D"/>
    <w:rsid w:val="00261322"/>
    <w:rsid w:val="002713B1"/>
    <w:rsid w:val="002C7A07"/>
    <w:rsid w:val="002D6CB2"/>
    <w:rsid w:val="002E79D8"/>
    <w:rsid w:val="003117AF"/>
    <w:rsid w:val="003A2EF5"/>
    <w:rsid w:val="003B437B"/>
    <w:rsid w:val="0042389D"/>
    <w:rsid w:val="00427A5F"/>
    <w:rsid w:val="00473ACA"/>
    <w:rsid w:val="00584137"/>
    <w:rsid w:val="00596182"/>
    <w:rsid w:val="005A49E6"/>
    <w:rsid w:val="006B5A81"/>
    <w:rsid w:val="007256D3"/>
    <w:rsid w:val="007528F9"/>
    <w:rsid w:val="007A605D"/>
    <w:rsid w:val="007B0044"/>
    <w:rsid w:val="008403E8"/>
    <w:rsid w:val="00855E09"/>
    <w:rsid w:val="00906F63"/>
    <w:rsid w:val="00912F40"/>
    <w:rsid w:val="0092606A"/>
    <w:rsid w:val="009476ED"/>
    <w:rsid w:val="00963C08"/>
    <w:rsid w:val="00965550"/>
    <w:rsid w:val="00966CAD"/>
    <w:rsid w:val="00972B8C"/>
    <w:rsid w:val="009A493C"/>
    <w:rsid w:val="009B540F"/>
    <w:rsid w:val="00A257B3"/>
    <w:rsid w:val="00A42A14"/>
    <w:rsid w:val="00A838CA"/>
    <w:rsid w:val="00A945F9"/>
    <w:rsid w:val="00A94C7B"/>
    <w:rsid w:val="00AE4EBE"/>
    <w:rsid w:val="00B13C58"/>
    <w:rsid w:val="00B23430"/>
    <w:rsid w:val="00BF59FB"/>
    <w:rsid w:val="00C1027F"/>
    <w:rsid w:val="00C24D5D"/>
    <w:rsid w:val="00C46341"/>
    <w:rsid w:val="00C71E4B"/>
    <w:rsid w:val="00C873E6"/>
    <w:rsid w:val="00CA0986"/>
    <w:rsid w:val="00CC5E2A"/>
    <w:rsid w:val="00CD16B0"/>
    <w:rsid w:val="00CD228E"/>
    <w:rsid w:val="00D13AA8"/>
    <w:rsid w:val="00D568A4"/>
    <w:rsid w:val="00D738DF"/>
    <w:rsid w:val="00DB574B"/>
    <w:rsid w:val="00E23559"/>
    <w:rsid w:val="00E24317"/>
    <w:rsid w:val="00E50C2F"/>
    <w:rsid w:val="00E84348"/>
    <w:rsid w:val="00E85801"/>
    <w:rsid w:val="00F5293A"/>
    <w:rsid w:val="00FD5EC1"/>
    <w:rsid w:val="00FE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6BC07AC-AC9E-47D3-8D98-C77A07DE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C08"/>
    <w:rPr>
      <w:rFonts w:eastAsiaTheme="minorEastAsia"/>
      <w:lang w:val="en-US" w:bidi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63C08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dhuvud">
    <w:name w:val="header"/>
    <w:basedOn w:val="Normal"/>
    <w:link w:val="SidhuvudChar"/>
    <w:uiPriority w:val="99"/>
    <w:unhideWhenUsed/>
    <w:rsid w:val="001D0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D0ADD"/>
    <w:rPr>
      <w:rFonts w:eastAsiaTheme="minorEastAsia"/>
      <w:lang w:val="en-US" w:bidi="en-US"/>
    </w:rPr>
  </w:style>
  <w:style w:type="paragraph" w:styleId="Sidfot">
    <w:name w:val="footer"/>
    <w:basedOn w:val="Normal"/>
    <w:link w:val="SidfotChar"/>
    <w:uiPriority w:val="99"/>
    <w:unhideWhenUsed/>
    <w:rsid w:val="001D0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D0ADD"/>
    <w:rPr>
      <w:rFonts w:eastAsiaTheme="minorEastAsia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5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6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Hagenbjörk</dc:creator>
  <cp:lastModifiedBy>Annika Hagenbjörk</cp:lastModifiedBy>
  <cp:revision>2</cp:revision>
  <cp:lastPrinted>2016-09-22T09:06:00Z</cp:lastPrinted>
  <dcterms:created xsi:type="dcterms:W3CDTF">2017-02-16T07:32:00Z</dcterms:created>
  <dcterms:modified xsi:type="dcterms:W3CDTF">2017-02-16T07:32:00Z</dcterms:modified>
</cp:coreProperties>
</file>